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4D2CF" w14:textId="5ACB2423" w:rsidR="00D00444" w:rsidRPr="009F4765" w:rsidRDefault="00476175" w:rsidP="00EF0EB3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Hlk121727561"/>
      <w:r>
        <w:rPr>
          <w:rFonts w:ascii="Times New Roman" w:hAnsi="Times New Roman" w:cs="Times New Roman"/>
          <w:b/>
          <w:bCs/>
          <w:sz w:val="22"/>
          <w:szCs w:val="22"/>
        </w:rPr>
        <w:t xml:space="preserve">S1 </w:t>
      </w:r>
      <w:r w:rsidR="0023284C">
        <w:rPr>
          <w:rFonts w:ascii="Times New Roman" w:hAnsi="Times New Roman" w:cs="Times New Roman"/>
          <w:b/>
          <w:bCs/>
          <w:sz w:val="22"/>
          <w:szCs w:val="22"/>
        </w:rPr>
        <w:t>File</w:t>
      </w:r>
      <w:r w:rsidR="00D00444" w:rsidRPr="009F4765">
        <w:rPr>
          <w:rFonts w:ascii="Times New Roman" w:hAnsi="Times New Roman" w:cs="Times New Roman"/>
          <w:b/>
          <w:bCs/>
          <w:sz w:val="22"/>
          <w:szCs w:val="22"/>
        </w:rPr>
        <w:t>: Douala Equity Checklist</w:t>
      </w:r>
    </w:p>
    <w:tbl>
      <w:tblPr>
        <w:tblStyle w:val="PlainTable1"/>
        <w:tblW w:w="14035" w:type="dxa"/>
        <w:tblLook w:val="04A0" w:firstRow="1" w:lastRow="0" w:firstColumn="1" w:lastColumn="0" w:noHBand="0" w:noVBand="1"/>
      </w:tblPr>
      <w:tblGrid>
        <w:gridCol w:w="1165"/>
        <w:gridCol w:w="5310"/>
        <w:gridCol w:w="7560"/>
      </w:tblGrid>
      <w:tr w:rsidR="00607DC6" w:rsidRPr="00285E14" w14:paraId="2823E239" w14:textId="57035EDD" w:rsidTr="00C07E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5" w:type="dxa"/>
            <w:gridSpan w:val="3"/>
            <w:shd w:val="clear" w:color="auto" w:fill="C5E0B3" w:themeFill="accent6" w:themeFillTint="66"/>
          </w:tcPr>
          <w:p w14:paraId="375B210C" w14:textId="7F7698F3" w:rsidR="00607DC6" w:rsidRPr="001C4881" w:rsidRDefault="00607DC6" w:rsidP="0047798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1C4881">
              <w:rPr>
                <w:rFonts w:ascii="Times New Roman" w:hAnsi="Times New Roman" w:cs="Times New Roman"/>
                <w:sz w:val="26"/>
                <w:szCs w:val="26"/>
              </w:rPr>
              <w:t>Design Phase</w:t>
            </w:r>
          </w:p>
        </w:tc>
      </w:tr>
      <w:tr w:rsidR="00477985" w:rsidRPr="00285E14" w14:paraId="76CBAEEC" w14:textId="77777777" w:rsidTr="001C4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bottom"/>
          </w:tcPr>
          <w:p w14:paraId="130E6609" w14:textId="1748314B" w:rsidR="00477985" w:rsidRPr="002A1C07" w:rsidRDefault="009A76EF" w:rsidP="003E5644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1C07">
              <w:rPr>
                <w:rFonts w:ascii="Times New Roman" w:hAnsi="Times New Roman" w:cs="Times New Roman"/>
                <w:sz w:val="22"/>
                <w:szCs w:val="22"/>
              </w:rPr>
              <w:t>Item Met</w:t>
            </w:r>
          </w:p>
        </w:tc>
        <w:tc>
          <w:tcPr>
            <w:tcW w:w="5310" w:type="dxa"/>
            <w:vAlign w:val="bottom"/>
          </w:tcPr>
          <w:p w14:paraId="284C8EE0" w14:textId="04987E80" w:rsidR="00477985" w:rsidRPr="002A1C07" w:rsidRDefault="007137CC" w:rsidP="003E5644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A1C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7560" w:type="dxa"/>
            <w:vAlign w:val="bottom"/>
          </w:tcPr>
          <w:p w14:paraId="1C11ED5C" w14:textId="7F736496" w:rsidR="00477985" w:rsidRPr="002A1C07" w:rsidRDefault="00477985" w:rsidP="003E5644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A1C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tailed </w:t>
            </w:r>
            <w:r w:rsidR="007137CC" w:rsidRPr="002A1C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-Items</w:t>
            </w:r>
          </w:p>
        </w:tc>
      </w:tr>
      <w:tr w:rsidR="00477985" w:rsidRPr="00285E14" w14:paraId="3947F1C6" w14:textId="3E0F9E41" w:rsidTr="001C4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384B902E" w14:textId="6E7A5DEC" w:rsidR="00477985" w:rsidRPr="001E6A51" w:rsidRDefault="00302BF2" w:rsidP="007137C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46BB746" wp14:editId="01AE3AEE">
                      <wp:simplePos x="0" y="0"/>
                      <wp:positionH relativeFrom="column">
                        <wp:posOffset>113665</wp:posOffset>
                      </wp:positionH>
                      <wp:positionV relativeFrom="paragraph">
                        <wp:posOffset>28575</wp:posOffset>
                      </wp:positionV>
                      <wp:extent cx="396875" cy="410845"/>
                      <wp:effectExtent l="12700" t="12700" r="9525" b="8255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6875" cy="410845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rect w14:anchorId="3329EB1F" id="Rectangle 5" o:spid="_x0000_s1026" style="position:absolute;margin-left:8.95pt;margin-top:2.25pt;width:31.25pt;height:32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" filled="f" strokecolor="black [3213]" strokeweight="2.25pt"/>
                  </w:pict>
                </mc:Fallback>
              </mc:AlternateContent>
            </w:r>
          </w:p>
        </w:tc>
        <w:tc>
          <w:tcPr>
            <w:tcW w:w="5310" w:type="dxa"/>
            <w:vAlign w:val="center"/>
          </w:tcPr>
          <w:p w14:paraId="03AA59E9" w14:textId="3AFC1297" w:rsidR="00477985" w:rsidRPr="001E6A51" w:rsidRDefault="00477985" w:rsidP="00076119">
            <w:pPr>
              <w:pStyle w:val="ListParagraph"/>
              <w:numPr>
                <w:ilvl w:val="0"/>
                <w:numId w:val="8"/>
              </w:num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The research team consists of pairs of team members at various stages of training as applicable</w:t>
            </w:r>
          </w:p>
        </w:tc>
        <w:tc>
          <w:tcPr>
            <w:tcW w:w="7560" w:type="dxa"/>
            <w:vAlign w:val="center"/>
          </w:tcPr>
          <w:p w14:paraId="18B85F7E" w14:textId="5BBAB892" w:rsidR="00477985" w:rsidRPr="001E6A51" w:rsidRDefault="00477985" w:rsidP="005B031D">
            <w:pPr>
              <w:pStyle w:val="ListParagraph"/>
              <w:numPr>
                <w:ilvl w:val="0"/>
                <w:numId w:val="16"/>
              </w:num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 xml:space="preserve"> At least one PI from HIC institution and one PI from LMIC institution</w:t>
            </w:r>
          </w:p>
          <w:p w14:paraId="7836F5BB" w14:textId="74342A87" w:rsidR="00477985" w:rsidRPr="001E6A51" w:rsidRDefault="00477985" w:rsidP="005B031D">
            <w:pPr>
              <w:pStyle w:val="ListParagraph"/>
              <w:numPr>
                <w:ilvl w:val="0"/>
                <w:numId w:val="16"/>
              </w:num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At least one trainee from HIC institution and one trainee from LMIC institution</w:t>
            </w:r>
          </w:p>
        </w:tc>
      </w:tr>
      <w:tr w:rsidR="001E6A51" w:rsidRPr="00285E14" w14:paraId="5DFF83E9" w14:textId="77777777" w:rsidTr="009A5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399DAA2" w14:textId="2221389D" w:rsidR="001E6A51" w:rsidRPr="001E6A51" w:rsidRDefault="001E6A51" w:rsidP="001E6A51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0EA3632" wp14:editId="750FF4B5">
                      <wp:simplePos x="0" y="0"/>
                      <wp:positionH relativeFrom="column">
                        <wp:posOffset>98243</wp:posOffset>
                      </wp:positionH>
                      <wp:positionV relativeFrom="paragraph">
                        <wp:posOffset>479243</wp:posOffset>
                      </wp:positionV>
                      <wp:extent cx="396875" cy="410845"/>
                      <wp:effectExtent l="12700" t="12700" r="9525" b="8255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6875" cy="410845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rect w14:anchorId="59CED210" id="Rectangle 16" o:spid="_x0000_s1026" style="position:absolute;margin-left:7.75pt;margin-top:37.75pt;width:31.25pt;height:32.3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" filled="f" strokecolor="black [3213]" strokeweight="2.25pt"/>
                  </w:pict>
                </mc:Fallback>
              </mc:AlternateContent>
            </w:r>
          </w:p>
        </w:tc>
        <w:tc>
          <w:tcPr>
            <w:tcW w:w="0" w:type="dxa"/>
          </w:tcPr>
          <w:p w14:paraId="30655A2F" w14:textId="664A08E1" w:rsidR="001E6A51" w:rsidRPr="001E6A51" w:rsidRDefault="001E6A51" w:rsidP="001E6A51">
            <w:pPr>
              <w:pStyle w:val="ListParagraph"/>
              <w:numPr>
                <w:ilvl w:val="0"/>
                <w:numId w:val="8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All team members will receive training/education in the history of global health in several key areas, such as the following:</w:t>
            </w:r>
          </w:p>
        </w:tc>
        <w:tc>
          <w:tcPr>
            <w:tcW w:w="0" w:type="dxa"/>
          </w:tcPr>
          <w:p w14:paraId="78E630C5" w14:textId="77777777" w:rsidR="001E6A51" w:rsidRPr="001E6A51" w:rsidRDefault="001E6A51" w:rsidP="001E6A51">
            <w:pPr>
              <w:pStyle w:val="ListParagraph"/>
              <w:numPr>
                <w:ilvl w:val="0"/>
                <w:numId w:val="9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Origins of global health including colonial origins and harms</w:t>
            </w:r>
          </w:p>
          <w:p w14:paraId="31EA0009" w14:textId="77777777" w:rsidR="001E6A51" w:rsidRPr="001E6A51" w:rsidRDefault="001E6A51" w:rsidP="001E6A51">
            <w:pPr>
              <w:pStyle w:val="ListParagraph"/>
              <w:numPr>
                <w:ilvl w:val="0"/>
                <w:numId w:val="9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Background in the ethics of global health research</w:t>
            </w:r>
          </w:p>
          <w:p w14:paraId="79102684" w14:textId="77777777" w:rsidR="001E6A51" w:rsidRPr="001E6A51" w:rsidRDefault="001E6A51" w:rsidP="001E6A51">
            <w:pPr>
              <w:pStyle w:val="ListParagraph"/>
              <w:numPr>
                <w:ilvl w:val="0"/>
                <w:numId w:val="9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Examples of projects (both successful and failed) in the specific LMIC</w:t>
            </w:r>
          </w:p>
          <w:p w14:paraId="3B41950A" w14:textId="7361FB67" w:rsidR="001E6A51" w:rsidRPr="001E6A51" w:rsidRDefault="001E6A51" w:rsidP="001E6A51">
            <w:pPr>
              <w:pStyle w:val="ListParagraph"/>
              <w:numPr>
                <w:ilvl w:val="0"/>
                <w:numId w:val="16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Examples of LMIC innovations applied in the HIC</w:t>
            </w:r>
          </w:p>
        </w:tc>
      </w:tr>
      <w:tr w:rsidR="00477985" w:rsidRPr="00285E14" w14:paraId="2BFDE12F" w14:textId="6F7E0A21" w:rsidTr="001C4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4826B6EF" w14:textId="6F85A4CB" w:rsidR="00477985" w:rsidRPr="001E6A51" w:rsidRDefault="002A1C07" w:rsidP="007137CC">
            <w:pPr>
              <w:spacing w:before="120" w:after="120" w:line="480" w:lineRule="auto"/>
              <w:ind w:left="360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69FD68DF" wp14:editId="5A93769D">
                      <wp:simplePos x="0" y="0"/>
                      <wp:positionH relativeFrom="column">
                        <wp:posOffset>109855</wp:posOffset>
                      </wp:positionH>
                      <wp:positionV relativeFrom="paragraph">
                        <wp:posOffset>24130</wp:posOffset>
                      </wp:positionV>
                      <wp:extent cx="396875" cy="410845"/>
                      <wp:effectExtent l="12700" t="12700" r="9525" b="8255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6875" cy="410845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rect w14:anchorId="00B5386A" id="Rectangle 23" o:spid="_x0000_s1026" style="position:absolute;margin-left:8.65pt;margin-top:1.9pt;width:31.25pt;height:32.3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" filled="f" strokecolor="black [3213]" strokeweight="2.25pt"/>
                  </w:pict>
                </mc:Fallback>
              </mc:AlternateContent>
            </w:r>
          </w:p>
        </w:tc>
        <w:tc>
          <w:tcPr>
            <w:tcW w:w="5310" w:type="dxa"/>
            <w:vAlign w:val="center"/>
          </w:tcPr>
          <w:p w14:paraId="18130044" w14:textId="3522A319" w:rsidR="00477985" w:rsidRPr="001E6A51" w:rsidRDefault="00477985" w:rsidP="00076119">
            <w:pPr>
              <w:pStyle w:val="ListParagraph"/>
              <w:numPr>
                <w:ilvl w:val="0"/>
                <w:numId w:val="8"/>
              </w:num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 xml:space="preserve">Investigators and trainees from both institutions have </w:t>
            </w:r>
            <w:r w:rsidR="00C97C63">
              <w:rPr>
                <w:rFonts w:ascii="Times New Roman" w:hAnsi="Times New Roman" w:cs="Times New Roman"/>
                <w:sz w:val="22"/>
                <w:szCs w:val="22"/>
              </w:rPr>
              <w:t xml:space="preserve">identified and </w:t>
            </w: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applied for support (may be pecuniary or material)</w:t>
            </w:r>
          </w:p>
        </w:tc>
        <w:tc>
          <w:tcPr>
            <w:tcW w:w="7560" w:type="dxa"/>
          </w:tcPr>
          <w:p w14:paraId="244E8967" w14:textId="77777777" w:rsidR="00477985" w:rsidRPr="001E6A51" w:rsidRDefault="00477985" w:rsidP="005B031D">
            <w:pPr>
              <w:pStyle w:val="ListParagraph"/>
              <w:numPr>
                <w:ilvl w:val="0"/>
                <w:numId w:val="17"/>
              </w:num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HIC team members have applied for funding/support</w:t>
            </w:r>
          </w:p>
          <w:p w14:paraId="5157964A" w14:textId="539278D3" w:rsidR="00477985" w:rsidRPr="001E6A51" w:rsidRDefault="00477985" w:rsidP="007137CC">
            <w:pPr>
              <w:pStyle w:val="ListParagraph"/>
              <w:numPr>
                <w:ilvl w:val="0"/>
                <w:numId w:val="17"/>
              </w:num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LMIC team member have applied for funding/support</w:t>
            </w:r>
          </w:p>
        </w:tc>
      </w:tr>
      <w:tr w:rsidR="00477985" w:rsidRPr="00285E14" w14:paraId="39ABAA8F" w14:textId="282D69EE" w:rsidTr="001C4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3B26242B" w14:textId="28D1179C" w:rsidR="00477985" w:rsidRPr="001E6A51" w:rsidRDefault="003E5644" w:rsidP="007137CC">
            <w:pPr>
              <w:spacing w:before="120" w:after="120" w:line="480" w:lineRule="auto"/>
              <w:ind w:left="360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ECA0DC6" wp14:editId="3806ECD7">
                      <wp:simplePos x="0" y="0"/>
                      <wp:positionH relativeFrom="column">
                        <wp:posOffset>100965</wp:posOffset>
                      </wp:positionH>
                      <wp:positionV relativeFrom="paragraph">
                        <wp:posOffset>33020</wp:posOffset>
                      </wp:positionV>
                      <wp:extent cx="396875" cy="410845"/>
                      <wp:effectExtent l="12700" t="12700" r="9525" b="8255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6875" cy="410845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rect w14:anchorId="756CC632" id="Rectangle 4" o:spid="_x0000_s1026" style="position:absolute;margin-left:7.95pt;margin-top:2.6pt;width:31.25pt;height:32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" filled="f" strokecolor="black [3213]" strokeweight="2.25pt"/>
                  </w:pict>
                </mc:Fallback>
              </mc:AlternateContent>
            </w:r>
          </w:p>
        </w:tc>
        <w:tc>
          <w:tcPr>
            <w:tcW w:w="5310" w:type="dxa"/>
            <w:vAlign w:val="center"/>
          </w:tcPr>
          <w:p w14:paraId="00438756" w14:textId="20A2415C" w:rsidR="00477985" w:rsidRPr="001E6A51" w:rsidRDefault="00477985" w:rsidP="00076119">
            <w:pPr>
              <w:pStyle w:val="ListParagraph"/>
              <w:numPr>
                <w:ilvl w:val="0"/>
                <w:numId w:val="8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 xml:space="preserve">When applicable, </w:t>
            </w:r>
            <w:r w:rsidR="00C97C63">
              <w:rPr>
                <w:rFonts w:ascii="Times New Roman" w:hAnsi="Times New Roman" w:cs="Times New Roman"/>
                <w:sz w:val="22"/>
                <w:szCs w:val="22"/>
              </w:rPr>
              <w:t>the</w:t>
            </w: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 xml:space="preserve"> grant provides funding for both the HIC trainee and LMIC trainee for </w:t>
            </w:r>
            <w:r w:rsidRPr="001E6A51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ll</w:t>
            </w: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 xml:space="preserve"> the following:</w:t>
            </w:r>
          </w:p>
        </w:tc>
        <w:tc>
          <w:tcPr>
            <w:tcW w:w="7560" w:type="dxa"/>
          </w:tcPr>
          <w:p w14:paraId="4BA21186" w14:textId="0BB230C1" w:rsidR="00477985" w:rsidRPr="001E6A51" w:rsidRDefault="00477985" w:rsidP="005B031D">
            <w:pPr>
              <w:pStyle w:val="ListParagraph"/>
              <w:numPr>
                <w:ilvl w:val="0"/>
                <w:numId w:val="18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Visa, travel expenses, and living stipend for each trainee to travel to the other country</w:t>
            </w:r>
          </w:p>
          <w:p w14:paraId="5B6FD1F8" w14:textId="77777777" w:rsidR="00477985" w:rsidRPr="001E6A51" w:rsidRDefault="00477985" w:rsidP="005B031D">
            <w:pPr>
              <w:pStyle w:val="ListParagraph"/>
              <w:numPr>
                <w:ilvl w:val="0"/>
                <w:numId w:val="18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Travel and registration fees for international conferences</w:t>
            </w:r>
          </w:p>
          <w:p w14:paraId="71458927" w14:textId="7A879503" w:rsidR="00477985" w:rsidRPr="001E6A51" w:rsidRDefault="00477985" w:rsidP="00C07EF3">
            <w:pPr>
              <w:pStyle w:val="ListParagraph"/>
              <w:spacing w:before="120" w:after="120" w:line="48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77985" w:rsidRPr="00285E14" w14:paraId="19C84C29" w14:textId="6B0AF605" w:rsidTr="001C4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4688537B" w14:textId="36B26541" w:rsidR="00477985" w:rsidRPr="001E6A51" w:rsidRDefault="003E5644" w:rsidP="007137CC">
            <w:pPr>
              <w:spacing w:before="120" w:after="120" w:line="480" w:lineRule="auto"/>
              <w:ind w:left="360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noProof/>
                <w:sz w:val="22"/>
                <w:szCs w:val="22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4E34F58" wp14:editId="7F08766F">
                      <wp:simplePos x="0" y="0"/>
                      <wp:positionH relativeFrom="column">
                        <wp:posOffset>91440</wp:posOffset>
                      </wp:positionH>
                      <wp:positionV relativeFrom="paragraph">
                        <wp:posOffset>53340</wp:posOffset>
                      </wp:positionV>
                      <wp:extent cx="396875" cy="410845"/>
                      <wp:effectExtent l="12700" t="12700" r="9525" b="8255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6875" cy="410845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rect w14:anchorId="41A91514" id="Rectangle 10" o:spid="_x0000_s1026" style="position:absolute;margin-left:7.2pt;margin-top:4.2pt;width:31.25pt;height:32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" filled="f" strokecolor="black [3213]" strokeweight="2.25pt"/>
                  </w:pict>
                </mc:Fallback>
              </mc:AlternateContent>
            </w:r>
          </w:p>
        </w:tc>
        <w:tc>
          <w:tcPr>
            <w:tcW w:w="5310" w:type="dxa"/>
            <w:vAlign w:val="center"/>
          </w:tcPr>
          <w:p w14:paraId="4772CA50" w14:textId="780ADEC3" w:rsidR="00477985" w:rsidRPr="001E6A51" w:rsidRDefault="00477985" w:rsidP="00076119">
            <w:pPr>
              <w:pStyle w:val="ListParagraph"/>
              <w:numPr>
                <w:ilvl w:val="0"/>
                <w:numId w:val="8"/>
              </w:num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Each trainee will receive training in the skills and techniques necessary for the successful completion of the project.</w:t>
            </w:r>
          </w:p>
        </w:tc>
        <w:tc>
          <w:tcPr>
            <w:tcW w:w="7560" w:type="dxa"/>
            <w:vAlign w:val="center"/>
          </w:tcPr>
          <w:p w14:paraId="1E8D0E5C" w14:textId="3E8AC423" w:rsidR="00477985" w:rsidRPr="001E6A51" w:rsidRDefault="00A5190D" w:rsidP="005B031D">
            <w:pPr>
              <w:pStyle w:val="ListParagraph"/>
              <w:numPr>
                <w:ilvl w:val="0"/>
                <w:numId w:val="21"/>
              </w:num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At a minimum, each trainee will receive basic formal language training (</w:t>
            </w:r>
            <w:proofErr w:type="gramStart"/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1E6A51">
              <w:rPr>
                <w:rFonts w:ascii="Times New Roman" w:hAnsi="Times New Roman" w:cs="Times New Roman"/>
                <w:sz w:val="22"/>
                <w:szCs w:val="22"/>
              </w:rPr>
              <w:t xml:space="preserve"> classes, tutors) tailored to the countries and topics involved</w:t>
            </w:r>
          </w:p>
        </w:tc>
      </w:tr>
      <w:tr w:rsidR="00477985" w:rsidRPr="00285E14" w14:paraId="12742E81" w14:textId="246CB2AB" w:rsidTr="001C4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0FEDFD4B" w14:textId="174E0592" w:rsidR="00477985" w:rsidRPr="001E6A51" w:rsidRDefault="003E5644" w:rsidP="007137CC">
            <w:pPr>
              <w:spacing w:before="120" w:after="120" w:line="480" w:lineRule="auto"/>
              <w:ind w:left="360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73880A4" wp14:editId="276B221A">
                      <wp:simplePos x="0" y="0"/>
                      <wp:positionH relativeFrom="column">
                        <wp:posOffset>91440</wp:posOffset>
                      </wp:positionH>
                      <wp:positionV relativeFrom="paragraph">
                        <wp:posOffset>-33655</wp:posOffset>
                      </wp:positionV>
                      <wp:extent cx="396875" cy="410845"/>
                      <wp:effectExtent l="12700" t="12700" r="9525" b="8255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6875" cy="410845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rect w14:anchorId="5C19DF28" id="Rectangle 11" o:spid="_x0000_s1026" style="position:absolute;margin-left:7.2pt;margin-top:-2.65pt;width:31.25pt;height:32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" filled="f" strokecolor="black [3213]" strokeweight="2.25pt"/>
                  </w:pict>
                </mc:Fallback>
              </mc:AlternateContent>
            </w:r>
          </w:p>
        </w:tc>
        <w:tc>
          <w:tcPr>
            <w:tcW w:w="5310" w:type="dxa"/>
            <w:vAlign w:val="center"/>
          </w:tcPr>
          <w:p w14:paraId="482D71D1" w14:textId="56063126" w:rsidR="00477985" w:rsidRPr="001E6A51" w:rsidRDefault="00477985" w:rsidP="00076119">
            <w:pPr>
              <w:pStyle w:val="ListParagraph"/>
              <w:numPr>
                <w:ilvl w:val="0"/>
                <w:numId w:val="8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A Memorandum of Understanding (MOU) describing the details of this checklist and any other considerations will be written and signed before the project begins. The MOU must address all the following:</w:t>
            </w:r>
          </w:p>
        </w:tc>
        <w:tc>
          <w:tcPr>
            <w:tcW w:w="7560" w:type="dxa"/>
            <w:vAlign w:val="center"/>
          </w:tcPr>
          <w:p w14:paraId="0A24C238" w14:textId="77777777" w:rsidR="00A5190D" w:rsidRPr="001E6A51" w:rsidRDefault="00A5190D" w:rsidP="00A5190D">
            <w:pPr>
              <w:pStyle w:val="ListParagraph"/>
              <w:numPr>
                <w:ilvl w:val="0"/>
                <w:numId w:val="9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 xml:space="preserve">Authorship should be decided </w:t>
            </w:r>
            <w:r w:rsidRPr="001E6A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 priori</w:t>
            </w: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 xml:space="preserve"> and allow for each trainee to take the lead and each senior investigator to serve as senior author on different posters/presentations/manuscripts</w:t>
            </w:r>
          </w:p>
          <w:p w14:paraId="3F3B9844" w14:textId="77777777" w:rsidR="00A5190D" w:rsidRPr="001E6A51" w:rsidRDefault="00A5190D" w:rsidP="00A5190D">
            <w:pPr>
              <w:pStyle w:val="ListParagraph"/>
              <w:numPr>
                <w:ilvl w:val="0"/>
                <w:numId w:val="9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Trainees and investigators from both HIC and LMIC institutions will have equal access to the samples, data, and results from the project</w:t>
            </w:r>
          </w:p>
          <w:p w14:paraId="6C4D2BD6" w14:textId="77777777" w:rsidR="00A5190D" w:rsidRPr="001E6A51" w:rsidRDefault="00A5190D" w:rsidP="00A5190D">
            <w:pPr>
              <w:pStyle w:val="ListParagraph"/>
              <w:numPr>
                <w:ilvl w:val="0"/>
                <w:numId w:val="9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The process for utilizing the samples, data, and results from this project for other manuscripts and projects will be clearly defined</w:t>
            </w:r>
          </w:p>
          <w:p w14:paraId="790F1C64" w14:textId="48303F1E" w:rsidR="00477985" w:rsidRPr="001E6A51" w:rsidRDefault="00A5190D" w:rsidP="00A5190D">
            <w:pPr>
              <w:pStyle w:val="ListParagraph"/>
              <w:numPr>
                <w:ilvl w:val="0"/>
                <w:numId w:val="9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The process to change or amend the MOU will be clearly defined</w:t>
            </w:r>
          </w:p>
        </w:tc>
      </w:tr>
      <w:tr w:rsidR="00477985" w:rsidRPr="00285E14" w14:paraId="5599C705" w14:textId="53C1131A" w:rsidTr="001C4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7747F516" w14:textId="402114CE" w:rsidR="00477985" w:rsidRPr="001E6A51" w:rsidRDefault="003E5644" w:rsidP="007137CC">
            <w:pPr>
              <w:spacing w:before="120" w:after="120" w:line="480" w:lineRule="auto"/>
              <w:ind w:left="360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0280331" wp14:editId="4ED4B659">
                      <wp:simplePos x="0" y="0"/>
                      <wp:positionH relativeFrom="column">
                        <wp:posOffset>91440</wp:posOffset>
                      </wp:positionH>
                      <wp:positionV relativeFrom="paragraph">
                        <wp:posOffset>83185</wp:posOffset>
                      </wp:positionV>
                      <wp:extent cx="396875" cy="410845"/>
                      <wp:effectExtent l="12700" t="12700" r="9525" b="8255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6875" cy="410845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rect w14:anchorId="0393A3E3" id="Rectangle 12" o:spid="_x0000_s1026" style="position:absolute;margin-left:7.2pt;margin-top:6.55pt;width:31.25pt;height:32.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" filled="f" strokecolor="black [3213]" strokeweight="2.25pt"/>
                  </w:pict>
                </mc:Fallback>
              </mc:AlternateContent>
            </w:r>
          </w:p>
        </w:tc>
        <w:tc>
          <w:tcPr>
            <w:tcW w:w="5310" w:type="dxa"/>
            <w:vAlign w:val="center"/>
          </w:tcPr>
          <w:p w14:paraId="3704FE3A" w14:textId="7A2637CA" w:rsidR="00477985" w:rsidRPr="001E6A51" w:rsidRDefault="00477985" w:rsidP="00076119">
            <w:pPr>
              <w:pStyle w:val="ListParagraph"/>
              <w:numPr>
                <w:ilvl w:val="0"/>
                <w:numId w:val="8"/>
              </w:num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 xml:space="preserve">All team members will have access to relevant technological resources, </w:t>
            </w:r>
            <w:r w:rsidR="00A5190D" w:rsidRPr="001E6A51">
              <w:rPr>
                <w:rFonts w:ascii="Times New Roman" w:hAnsi="Times New Roman" w:cs="Times New Roman"/>
                <w:sz w:val="22"/>
                <w:szCs w:val="22"/>
              </w:rPr>
              <w:t>as applicable</w:t>
            </w: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:</w:t>
            </w:r>
          </w:p>
        </w:tc>
        <w:tc>
          <w:tcPr>
            <w:tcW w:w="7560" w:type="dxa"/>
          </w:tcPr>
          <w:p w14:paraId="0E4B8673" w14:textId="77777777" w:rsidR="00A5190D" w:rsidRPr="001E6A51" w:rsidRDefault="00A5190D" w:rsidP="00A5190D">
            <w:pPr>
              <w:pStyle w:val="ListParagraph"/>
              <w:numPr>
                <w:ilvl w:val="0"/>
                <w:numId w:val="9"/>
              </w:num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Communication software (</w:t>
            </w:r>
            <w:proofErr w:type="gramStart"/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1E6A51">
              <w:rPr>
                <w:rFonts w:ascii="Times New Roman" w:hAnsi="Times New Roman" w:cs="Times New Roman"/>
                <w:sz w:val="22"/>
                <w:szCs w:val="22"/>
              </w:rPr>
              <w:t xml:space="preserve"> Zoom, Skype)</w:t>
            </w:r>
          </w:p>
          <w:p w14:paraId="027192EB" w14:textId="77777777" w:rsidR="00A5190D" w:rsidRPr="001E6A51" w:rsidRDefault="00A5190D" w:rsidP="00A5190D">
            <w:pPr>
              <w:pStyle w:val="ListParagraph"/>
              <w:numPr>
                <w:ilvl w:val="0"/>
                <w:numId w:val="9"/>
              </w:num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Scientific databases (</w:t>
            </w:r>
            <w:proofErr w:type="gramStart"/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1E6A51">
              <w:rPr>
                <w:rFonts w:ascii="Times New Roman" w:hAnsi="Times New Roman" w:cs="Times New Roman"/>
                <w:sz w:val="22"/>
                <w:szCs w:val="22"/>
              </w:rPr>
              <w:t xml:space="preserve"> Scopus, Web of Science, PubMed, Science Direct)</w:t>
            </w:r>
          </w:p>
          <w:p w14:paraId="5A1DEA21" w14:textId="77777777" w:rsidR="00A5190D" w:rsidRPr="001E6A51" w:rsidRDefault="00A5190D" w:rsidP="00A5190D">
            <w:pPr>
              <w:pStyle w:val="ListParagraph"/>
              <w:numPr>
                <w:ilvl w:val="0"/>
                <w:numId w:val="9"/>
              </w:num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Database software (</w:t>
            </w:r>
            <w:proofErr w:type="gramStart"/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1E6A51">
              <w:rPr>
                <w:rFonts w:ascii="Times New Roman" w:hAnsi="Times New Roman" w:cs="Times New Roman"/>
                <w:sz w:val="22"/>
                <w:szCs w:val="22"/>
              </w:rPr>
              <w:t xml:space="preserve"> REDCap, Qualtrics, OnCore)</w:t>
            </w:r>
          </w:p>
          <w:p w14:paraId="48ABED00" w14:textId="77777777" w:rsidR="00A5190D" w:rsidRPr="001E6A51" w:rsidRDefault="00A5190D" w:rsidP="00A5190D">
            <w:pPr>
              <w:pStyle w:val="ListParagraph"/>
              <w:numPr>
                <w:ilvl w:val="0"/>
                <w:numId w:val="9"/>
              </w:num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Statistical packages (</w:t>
            </w:r>
            <w:proofErr w:type="gramStart"/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1E6A51">
              <w:rPr>
                <w:rFonts w:ascii="Times New Roman" w:hAnsi="Times New Roman" w:cs="Times New Roman"/>
                <w:sz w:val="22"/>
                <w:szCs w:val="22"/>
              </w:rPr>
              <w:t xml:space="preserve"> SPSS, Stata, R, SAS, MATLAB, GraphPad)</w:t>
            </w:r>
          </w:p>
          <w:p w14:paraId="3106A024" w14:textId="23D952E6" w:rsidR="00477985" w:rsidRPr="001E6A51" w:rsidRDefault="00A5190D" w:rsidP="00A5190D">
            <w:pPr>
              <w:pStyle w:val="ListParagraph"/>
              <w:numPr>
                <w:ilvl w:val="0"/>
                <w:numId w:val="9"/>
              </w:num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Word processing and presentation software (</w:t>
            </w:r>
            <w:proofErr w:type="gramStart"/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1E6A51">
              <w:rPr>
                <w:rFonts w:ascii="Times New Roman" w:hAnsi="Times New Roman" w:cs="Times New Roman"/>
                <w:sz w:val="22"/>
                <w:szCs w:val="22"/>
              </w:rPr>
              <w:t xml:space="preserve"> Microsoft suite, Adobe suite)</w:t>
            </w:r>
          </w:p>
        </w:tc>
      </w:tr>
      <w:tr w:rsidR="00477985" w:rsidRPr="00285E14" w14:paraId="295DFF40" w14:textId="663A5ACB" w:rsidTr="001C4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6B63A308" w14:textId="3CD0BE30" w:rsidR="00477985" w:rsidRPr="001E6A51" w:rsidRDefault="003E5644" w:rsidP="007137CC">
            <w:pPr>
              <w:spacing w:before="120" w:after="120" w:line="480" w:lineRule="auto"/>
              <w:ind w:left="360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noProof/>
                <w:sz w:val="22"/>
                <w:szCs w:val="22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F1CFD59" wp14:editId="5CAB2EF7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71755</wp:posOffset>
                      </wp:positionV>
                      <wp:extent cx="396875" cy="410845"/>
                      <wp:effectExtent l="12700" t="12700" r="9525" b="8255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6875" cy="410845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rect w14:anchorId="0E88FC28" id="Rectangle 14" o:spid="_x0000_s1026" style="position:absolute;margin-left:8.1pt;margin-top:5.65pt;width:31.25pt;height:32.3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" filled="f" strokecolor="black [3213]" strokeweight="2.25pt"/>
                  </w:pict>
                </mc:Fallback>
              </mc:AlternateContent>
            </w:r>
          </w:p>
        </w:tc>
        <w:tc>
          <w:tcPr>
            <w:tcW w:w="5310" w:type="dxa"/>
            <w:vAlign w:val="center"/>
          </w:tcPr>
          <w:p w14:paraId="0774DD64" w14:textId="7DD9A434" w:rsidR="00477985" w:rsidRPr="001E6A51" w:rsidRDefault="00477985" w:rsidP="00076119">
            <w:pPr>
              <w:pStyle w:val="ListParagraph"/>
              <w:numPr>
                <w:ilvl w:val="0"/>
                <w:numId w:val="8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76119" w:rsidRPr="001E6A51">
              <w:rPr>
                <w:rFonts w:ascii="Times New Roman" w:hAnsi="Times New Roman" w:cs="Times New Roman"/>
                <w:sz w:val="22"/>
                <w:szCs w:val="22"/>
              </w:rPr>
              <w:t>All t</w:t>
            </w: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 xml:space="preserve">eam members from both HIC and LMIC can identify specific examples of how this project will advance their training/career and/or improve their overall quality of life </w:t>
            </w:r>
          </w:p>
        </w:tc>
        <w:tc>
          <w:tcPr>
            <w:tcW w:w="7560" w:type="dxa"/>
            <w:vAlign w:val="center"/>
          </w:tcPr>
          <w:p w14:paraId="1AA0AB13" w14:textId="31B94266" w:rsidR="00477985" w:rsidRPr="001E6A51" w:rsidRDefault="00076119" w:rsidP="00076119">
            <w:pPr>
              <w:pStyle w:val="ListParagraph"/>
              <w:numPr>
                <w:ilvl w:val="0"/>
                <w:numId w:val="9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Project has specific benefit to</w:t>
            </w:r>
            <w:r w:rsidR="005B031D" w:rsidRPr="001E6A5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HIC team members</w:t>
            </w:r>
          </w:p>
          <w:p w14:paraId="67BA1627" w14:textId="3F772037" w:rsidR="00076119" w:rsidRPr="001E6A51" w:rsidRDefault="00076119" w:rsidP="007137CC">
            <w:pPr>
              <w:pStyle w:val="ListParagraph"/>
              <w:numPr>
                <w:ilvl w:val="0"/>
                <w:numId w:val="9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Project has specific benefit</w:t>
            </w:r>
            <w:r w:rsidR="005B031D" w:rsidRPr="001E6A5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to</w:t>
            </w:r>
            <w:r w:rsidR="005B031D" w:rsidRPr="001E6A5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LMIC team members</w:t>
            </w:r>
          </w:p>
        </w:tc>
      </w:tr>
      <w:tr w:rsidR="001C4881" w:rsidRPr="00285E14" w14:paraId="64D0F90F" w14:textId="1AAA34BD" w:rsidTr="00357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5" w:type="dxa"/>
            <w:gridSpan w:val="3"/>
            <w:shd w:val="clear" w:color="auto" w:fill="EB9D95"/>
          </w:tcPr>
          <w:p w14:paraId="0EB6038A" w14:textId="29CF8D9A" w:rsidR="001C4881" w:rsidRPr="007C4EEE" w:rsidRDefault="001C4881" w:rsidP="00E42EE2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7C4EEE">
              <w:rPr>
                <w:rFonts w:ascii="Times New Roman" w:hAnsi="Times New Roman" w:cs="Times New Roman"/>
                <w:sz w:val="26"/>
                <w:szCs w:val="26"/>
              </w:rPr>
              <w:t>Execution Phase</w:t>
            </w:r>
          </w:p>
        </w:tc>
      </w:tr>
      <w:tr w:rsidR="007C4EEE" w:rsidRPr="00285E14" w14:paraId="05BD933C" w14:textId="77777777" w:rsidTr="008E6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571A130C" w14:textId="48E5577C" w:rsidR="007C4EEE" w:rsidRPr="001E6A51" w:rsidRDefault="007C4EEE" w:rsidP="007C4EEE">
            <w:pPr>
              <w:spacing w:before="120" w:after="120" w:line="480" w:lineRule="auto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215A13EE" wp14:editId="17BB49CF">
                      <wp:simplePos x="0" y="0"/>
                      <wp:positionH relativeFrom="column">
                        <wp:posOffset>127000</wp:posOffset>
                      </wp:positionH>
                      <wp:positionV relativeFrom="paragraph">
                        <wp:posOffset>48895</wp:posOffset>
                      </wp:positionV>
                      <wp:extent cx="396875" cy="410845"/>
                      <wp:effectExtent l="12700" t="12700" r="9525" b="8255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6875" cy="410845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rect w14:anchorId="59856748" id="Rectangle 3" o:spid="_x0000_s1026" style="position:absolute;margin-left:10pt;margin-top:3.85pt;width:31.25pt;height:32.3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" filled="f" strokecolor="black [3213]" strokeweight="2.25pt"/>
                  </w:pict>
                </mc:Fallback>
              </mc:AlternateContent>
            </w:r>
          </w:p>
        </w:tc>
        <w:tc>
          <w:tcPr>
            <w:tcW w:w="5310" w:type="dxa"/>
            <w:vAlign w:val="center"/>
          </w:tcPr>
          <w:p w14:paraId="1E599119" w14:textId="70D9479C" w:rsidR="007C4EEE" w:rsidRPr="001E6A51" w:rsidRDefault="007C4EEE" w:rsidP="007C4EEE">
            <w:pPr>
              <w:pStyle w:val="ListParagraph"/>
              <w:numPr>
                <w:ilvl w:val="0"/>
                <w:numId w:val="8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</w:t>
            </w: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 xml:space="preserve"> HIC and LMI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each </w:t>
            </w: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host stages of the project. Key considerations include the following:</w:t>
            </w:r>
          </w:p>
        </w:tc>
        <w:tc>
          <w:tcPr>
            <w:tcW w:w="7560" w:type="dxa"/>
            <w:vAlign w:val="center"/>
          </w:tcPr>
          <w:p w14:paraId="58B3C034" w14:textId="77777777" w:rsidR="007C4EEE" w:rsidRPr="001E6A51" w:rsidRDefault="007C4EEE" w:rsidP="007C4EEE">
            <w:pPr>
              <w:pStyle w:val="ListParagraph"/>
              <w:numPr>
                <w:ilvl w:val="0"/>
                <w:numId w:val="19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When capacity already exists in the LMIC (</w:t>
            </w:r>
            <w:proofErr w:type="gramStart"/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1E6A51">
              <w:rPr>
                <w:rFonts w:ascii="Times New Roman" w:hAnsi="Times New Roman" w:cs="Times New Roman"/>
                <w:sz w:val="22"/>
                <w:szCs w:val="22"/>
              </w:rPr>
              <w:t xml:space="preserve"> to perform certain analyses), that stage of the project will take place in the LMIC</w:t>
            </w:r>
          </w:p>
          <w:p w14:paraId="2D94EB79" w14:textId="77777777" w:rsidR="007C4EEE" w:rsidRDefault="007C4EEE" w:rsidP="007C4EEE">
            <w:pPr>
              <w:pStyle w:val="ListParagraph"/>
              <w:numPr>
                <w:ilvl w:val="0"/>
                <w:numId w:val="22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When capacity does not yet exist in the LMIC, the LMIC institution will receive training and supplies to expand its capacity to perform similar research in the future</w:t>
            </w:r>
          </w:p>
          <w:p w14:paraId="6D202879" w14:textId="3727F99E" w:rsidR="007C4EEE" w:rsidRPr="001E6A51" w:rsidRDefault="007C4EEE" w:rsidP="007C4EEE">
            <w:pPr>
              <w:pStyle w:val="ListParagraph"/>
              <w:numPr>
                <w:ilvl w:val="0"/>
                <w:numId w:val="22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am members from both institutions will be trained in the workflows, innovations, and technologies of each institution</w:t>
            </w:r>
          </w:p>
        </w:tc>
      </w:tr>
      <w:tr w:rsidR="001C4881" w:rsidRPr="00285E14" w14:paraId="68710DAB" w14:textId="77B2868B" w:rsidTr="001C4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6FFE225" w14:textId="14B43FC0" w:rsidR="001C4881" w:rsidRPr="001E6A51" w:rsidRDefault="001C4881" w:rsidP="001C4881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1FE59D4" wp14:editId="343383EF">
                      <wp:simplePos x="0" y="0"/>
                      <wp:positionH relativeFrom="column">
                        <wp:posOffset>94796</wp:posOffset>
                      </wp:positionH>
                      <wp:positionV relativeFrom="paragraph">
                        <wp:posOffset>141605</wp:posOffset>
                      </wp:positionV>
                      <wp:extent cx="396875" cy="410845"/>
                      <wp:effectExtent l="12700" t="12700" r="9525" b="8255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6875" cy="410845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rect w14:anchorId="4E6B0E04" id="Rectangle 15" o:spid="_x0000_s1026" style="position:absolute;margin-left:7.45pt;margin-top:11.15pt;width:31.25pt;height:32.3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" filled="f" strokecolor="black [3213]" strokeweight="2.25pt"/>
                  </w:pict>
                </mc:Fallback>
              </mc:AlternateContent>
            </w:r>
          </w:p>
        </w:tc>
        <w:tc>
          <w:tcPr>
            <w:tcW w:w="5310" w:type="dxa"/>
          </w:tcPr>
          <w:p w14:paraId="3FEFAA9D" w14:textId="45BBE971" w:rsidR="001C4881" w:rsidRPr="001E6A51" w:rsidRDefault="001C4881" w:rsidP="00210101">
            <w:pPr>
              <w:pStyle w:val="ListParagraph"/>
              <w:numPr>
                <w:ilvl w:val="0"/>
                <w:numId w:val="8"/>
              </w:num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Both PI will have funded, dedicated time to complete the roles and responsibilities of the project</w:t>
            </w:r>
          </w:p>
        </w:tc>
        <w:tc>
          <w:tcPr>
            <w:tcW w:w="7560" w:type="dxa"/>
          </w:tcPr>
          <w:p w14:paraId="61D9A734" w14:textId="77777777" w:rsidR="001C4881" w:rsidRPr="001E6A51" w:rsidRDefault="001C4881" w:rsidP="001C4881">
            <w:pPr>
              <w:pStyle w:val="ListParagraph"/>
              <w:numPr>
                <w:ilvl w:val="0"/>
                <w:numId w:val="22"/>
              </w:num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HIC PI will have protected time dedicated to the project</w:t>
            </w:r>
          </w:p>
          <w:p w14:paraId="16E0724B" w14:textId="7FAE4858" w:rsidR="001C4881" w:rsidRPr="001E6A51" w:rsidRDefault="001C4881" w:rsidP="001C4881">
            <w:pPr>
              <w:pStyle w:val="ListParagraph"/>
              <w:numPr>
                <w:ilvl w:val="0"/>
                <w:numId w:val="22"/>
              </w:num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LMIC PI will have protected time dedicated to the project</w:t>
            </w:r>
          </w:p>
        </w:tc>
      </w:tr>
    </w:tbl>
    <w:p w14:paraId="22307ED4" w14:textId="77777777" w:rsidR="002A1C07" w:rsidRDefault="002A1C07">
      <w:r>
        <w:rPr>
          <w:b/>
          <w:bCs/>
        </w:rPr>
        <w:br w:type="page"/>
      </w:r>
    </w:p>
    <w:tbl>
      <w:tblPr>
        <w:tblStyle w:val="PlainTable1"/>
        <w:tblW w:w="14035" w:type="dxa"/>
        <w:tblLook w:val="04A0" w:firstRow="1" w:lastRow="0" w:firstColumn="1" w:lastColumn="0" w:noHBand="0" w:noVBand="1"/>
      </w:tblPr>
      <w:tblGrid>
        <w:gridCol w:w="1165"/>
        <w:gridCol w:w="5310"/>
        <w:gridCol w:w="7560"/>
      </w:tblGrid>
      <w:tr w:rsidR="001C4881" w:rsidRPr="00285E14" w14:paraId="3DB65183" w14:textId="79EC04B0" w:rsidTr="003F77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19FDE7CA" w14:textId="0EC1218B" w:rsidR="001C4881" w:rsidRPr="001E6A51" w:rsidRDefault="001C4881" w:rsidP="001C4881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noProof/>
                <w:sz w:val="22"/>
                <w:szCs w:val="22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325368E" wp14:editId="2C6840A6">
                      <wp:simplePos x="0" y="0"/>
                      <wp:positionH relativeFrom="column">
                        <wp:posOffset>97790</wp:posOffset>
                      </wp:positionH>
                      <wp:positionV relativeFrom="paragraph">
                        <wp:posOffset>140244</wp:posOffset>
                      </wp:positionV>
                      <wp:extent cx="396875" cy="410845"/>
                      <wp:effectExtent l="12700" t="12700" r="9525" b="8255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6875" cy="410845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rect w14:anchorId="54CD5831" id="Rectangle 17" o:spid="_x0000_s1026" style="position:absolute;margin-left:7.7pt;margin-top:11.05pt;width:31.25pt;height:32.3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" filled="f" strokecolor="black [3213]" strokeweight="2.25pt"/>
                  </w:pict>
                </mc:Fallback>
              </mc:AlternateContent>
            </w:r>
          </w:p>
        </w:tc>
        <w:tc>
          <w:tcPr>
            <w:tcW w:w="5310" w:type="dxa"/>
          </w:tcPr>
          <w:p w14:paraId="63CCAA83" w14:textId="1B3685EB" w:rsidR="001C4881" w:rsidRPr="00C07EF3" w:rsidRDefault="001C4881" w:rsidP="00210101">
            <w:pPr>
              <w:pStyle w:val="ListParagraph"/>
              <w:numPr>
                <w:ilvl w:val="0"/>
                <w:numId w:val="8"/>
              </w:numPr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07EF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All team members </w:t>
            </w:r>
            <w:r w:rsidR="001C6526" w:rsidRPr="00C07EF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ave the time for</w:t>
            </w:r>
            <w:r w:rsidRPr="00C07EF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regular communication for the duration of the project</w:t>
            </w:r>
          </w:p>
        </w:tc>
        <w:tc>
          <w:tcPr>
            <w:tcW w:w="7560" w:type="dxa"/>
          </w:tcPr>
          <w:p w14:paraId="4DE9A7DA" w14:textId="0C230218" w:rsidR="001C4881" w:rsidRPr="00C07EF3" w:rsidRDefault="001C4881" w:rsidP="001E6A51">
            <w:pPr>
              <w:pStyle w:val="ListParagraph"/>
              <w:numPr>
                <w:ilvl w:val="0"/>
                <w:numId w:val="23"/>
              </w:numPr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07EF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All PI </w:t>
            </w:r>
            <w:r w:rsidR="007C4EEE" w:rsidRPr="00C07EF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ommit to</w:t>
            </w:r>
            <w:r w:rsidR="001E6A51" w:rsidRPr="00C07EF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regular communication</w:t>
            </w:r>
          </w:p>
          <w:p w14:paraId="6E7CCA06" w14:textId="627FCD3F" w:rsidR="001E6A51" w:rsidRPr="00C07EF3" w:rsidRDefault="001E6A51" w:rsidP="001E6A51">
            <w:pPr>
              <w:pStyle w:val="ListParagraph"/>
              <w:numPr>
                <w:ilvl w:val="0"/>
                <w:numId w:val="23"/>
              </w:numPr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07EF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All trainees </w:t>
            </w:r>
            <w:r w:rsidR="007C4EEE" w:rsidRPr="00C07EF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ommit to</w:t>
            </w:r>
            <w:r w:rsidRPr="00C07EF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regular communication</w:t>
            </w:r>
          </w:p>
        </w:tc>
      </w:tr>
      <w:tr w:rsidR="003F77E3" w:rsidRPr="00285E14" w14:paraId="420DD8F0" w14:textId="445F2C36" w:rsidTr="003F7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0F5CC226" w14:textId="70248366" w:rsidR="001C4881" w:rsidRPr="001E6A51" w:rsidRDefault="001C4881" w:rsidP="001C4881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43D1CC1A" wp14:editId="264E98D5">
                      <wp:simplePos x="0" y="0"/>
                      <wp:positionH relativeFrom="column">
                        <wp:posOffset>95159</wp:posOffset>
                      </wp:positionH>
                      <wp:positionV relativeFrom="paragraph">
                        <wp:posOffset>456747</wp:posOffset>
                      </wp:positionV>
                      <wp:extent cx="396875" cy="410845"/>
                      <wp:effectExtent l="12700" t="12700" r="11430" b="8255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6875" cy="410845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rect w14:anchorId="5086AC77" id="Rectangle 18" o:spid="_x0000_s1026" style="position:absolute;margin-left:7.5pt;margin-top:35.95pt;width:31.25pt;height:32.3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" filled="f" strokecolor="black [3213]" strokeweight="2.25pt"/>
                  </w:pict>
                </mc:Fallback>
              </mc:AlternateContent>
            </w:r>
          </w:p>
        </w:tc>
        <w:tc>
          <w:tcPr>
            <w:tcW w:w="5310" w:type="dxa"/>
          </w:tcPr>
          <w:p w14:paraId="1661D3FA" w14:textId="15B80562" w:rsidR="001C4881" w:rsidRPr="001E6A51" w:rsidRDefault="007C4EEE" w:rsidP="00210101">
            <w:pPr>
              <w:pStyle w:val="ListParagraph"/>
              <w:numPr>
                <w:ilvl w:val="0"/>
                <w:numId w:val="8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local roles and responsibilities of a</w:t>
            </w:r>
            <w:r w:rsidR="001C4881" w:rsidRPr="001E6A51">
              <w:rPr>
                <w:rFonts w:ascii="Times New Roman" w:hAnsi="Times New Roman" w:cs="Times New Roman"/>
                <w:sz w:val="22"/>
                <w:szCs w:val="22"/>
              </w:rPr>
              <w:t xml:space="preserve">ll team member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ave been explicitly discussed, and all </w:t>
            </w:r>
            <w:r w:rsidR="001C4881" w:rsidRPr="001E6A51">
              <w:rPr>
                <w:rFonts w:ascii="Times New Roman" w:hAnsi="Times New Roman" w:cs="Times New Roman"/>
                <w:sz w:val="22"/>
                <w:szCs w:val="22"/>
              </w:rPr>
              <w:t xml:space="preserve">will be able t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articipate</w:t>
            </w:r>
            <w:r w:rsidR="001C4881" w:rsidRPr="001E6A51">
              <w:rPr>
                <w:rFonts w:ascii="Times New Roman" w:hAnsi="Times New Roman" w:cs="Times New Roman"/>
                <w:sz w:val="22"/>
                <w:szCs w:val="22"/>
              </w:rPr>
              <w:t xml:space="preserve"> in the project without neglecting thei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ocal </w:t>
            </w:r>
            <w:r w:rsidR="001C4881" w:rsidRPr="001E6A51">
              <w:rPr>
                <w:rFonts w:ascii="Times New Roman" w:hAnsi="Times New Roman" w:cs="Times New Roman"/>
                <w:sz w:val="22"/>
                <w:szCs w:val="22"/>
              </w:rPr>
              <w:t>roles and responsibilities</w:t>
            </w:r>
          </w:p>
        </w:tc>
        <w:tc>
          <w:tcPr>
            <w:tcW w:w="7560" w:type="dxa"/>
          </w:tcPr>
          <w:p w14:paraId="2160BBFA" w14:textId="4FB342B0" w:rsidR="002A1C07" w:rsidRPr="002A1C07" w:rsidRDefault="002A1C07" w:rsidP="002A1C07">
            <w:pPr>
              <w:pStyle w:val="ListParagraph"/>
              <w:numPr>
                <w:ilvl w:val="0"/>
                <w:numId w:val="24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A1C07">
              <w:rPr>
                <w:rFonts w:ascii="Times New Roman" w:hAnsi="Times New Roman" w:cs="Times New Roman"/>
                <w:sz w:val="22"/>
                <w:szCs w:val="22"/>
              </w:rPr>
              <w:t>Local roles of all PI have been discussed</w:t>
            </w:r>
          </w:p>
          <w:p w14:paraId="17181747" w14:textId="77777777" w:rsidR="002A1C07" w:rsidRPr="002A1C07" w:rsidRDefault="002A1C07" w:rsidP="002A1C07">
            <w:pPr>
              <w:pStyle w:val="ListParagraph"/>
              <w:numPr>
                <w:ilvl w:val="0"/>
                <w:numId w:val="24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A1C07">
              <w:rPr>
                <w:rFonts w:ascii="Times New Roman" w:hAnsi="Times New Roman" w:cs="Times New Roman"/>
                <w:sz w:val="22"/>
                <w:szCs w:val="22"/>
              </w:rPr>
              <w:t>Local roles of all trainees have been discussed</w:t>
            </w:r>
          </w:p>
          <w:p w14:paraId="122FD9FA" w14:textId="1241C4C7" w:rsidR="002A1C07" w:rsidRPr="002A1C07" w:rsidRDefault="002A1C07" w:rsidP="002A1C07">
            <w:pPr>
              <w:pStyle w:val="ListParagraph"/>
              <w:numPr>
                <w:ilvl w:val="0"/>
                <w:numId w:val="24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A1C07">
              <w:rPr>
                <w:rFonts w:ascii="Times New Roman" w:hAnsi="Times New Roman" w:cs="Times New Roman"/>
                <w:sz w:val="22"/>
                <w:szCs w:val="22"/>
              </w:rPr>
              <w:t>Local roles of local staff and field workers have been discussed</w:t>
            </w:r>
          </w:p>
        </w:tc>
      </w:tr>
      <w:tr w:rsidR="001C4881" w:rsidRPr="00285E14" w14:paraId="0C879C35" w14:textId="50CA14CD" w:rsidTr="003F7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766ACC76" w14:textId="2EEC896E" w:rsidR="001C4881" w:rsidRPr="001E6A51" w:rsidRDefault="001C4881" w:rsidP="001C4881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36106CB" wp14:editId="71D149E9">
                      <wp:simplePos x="0" y="0"/>
                      <wp:positionH relativeFrom="column">
                        <wp:posOffset>80736</wp:posOffset>
                      </wp:positionH>
                      <wp:positionV relativeFrom="paragraph">
                        <wp:posOffset>884827</wp:posOffset>
                      </wp:positionV>
                      <wp:extent cx="396875" cy="410845"/>
                      <wp:effectExtent l="12700" t="12700" r="11430" b="8255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6875" cy="410845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rect w14:anchorId="0C92C28B" id="Rectangle 22" o:spid="_x0000_s1026" style="position:absolute;margin-left:6.35pt;margin-top:69.65pt;width:31.25pt;height:32.3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" filled="f" strokecolor="black [3213]" strokeweight="2.25pt"/>
                  </w:pict>
                </mc:Fallback>
              </mc:AlternateContent>
            </w:r>
          </w:p>
        </w:tc>
        <w:tc>
          <w:tcPr>
            <w:tcW w:w="5310" w:type="dxa"/>
          </w:tcPr>
          <w:p w14:paraId="1046F091" w14:textId="06763802" w:rsidR="001C4881" w:rsidRPr="001E6A51" w:rsidRDefault="001C4881" w:rsidP="001E6A51">
            <w:pPr>
              <w:pStyle w:val="ListParagraph"/>
              <w:numPr>
                <w:ilvl w:val="0"/>
                <w:numId w:val="8"/>
              </w:num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LMIC field workers will receive timely, regular, and reasonably compensation. At a minimum, the following will all be met:</w:t>
            </w:r>
          </w:p>
        </w:tc>
        <w:tc>
          <w:tcPr>
            <w:tcW w:w="7560" w:type="dxa"/>
          </w:tcPr>
          <w:p w14:paraId="558ECCF8" w14:textId="1EF2A742" w:rsidR="001E6A51" w:rsidRPr="001E6A51" w:rsidRDefault="001E6A51" w:rsidP="001E6A51">
            <w:pPr>
              <w:pStyle w:val="ListParagraph"/>
              <w:numPr>
                <w:ilvl w:val="0"/>
                <w:numId w:val="9"/>
              </w:num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 xml:space="preserve">A portion of the compensation will be distributed at the </w:t>
            </w:r>
            <w:r w:rsidR="002A1C07">
              <w:rPr>
                <w:rFonts w:ascii="Times New Roman" w:hAnsi="Times New Roman" w:cs="Times New Roman"/>
                <w:sz w:val="22"/>
                <w:szCs w:val="22"/>
              </w:rPr>
              <w:t>debut</w:t>
            </w:r>
            <w:r w:rsidR="002A1C07" w:rsidRPr="001E6A5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of the project</w:t>
            </w:r>
          </w:p>
          <w:p w14:paraId="625A380F" w14:textId="77777777" w:rsidR="001E6A51" w:rsidRPr="001E6A51" w:rsidRDefault="001E6A51" w:rsidP="001E6A51">
            <w:pPr>
              <w:pStyle w:val="ListParagraph"/>
              <w:numPr>
                <w:ilvl w:val="0"/>
                <w:numId w:val="9"/>
              </w:num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Compensation will occur at clearly defined, regular intervals during the project</w:t>
            </w:r>
          </w:p>
          <w:p w14:paraId="58A77DFF" w14:textId="2BF62FF9" w:rsidR="001E6A51" w:rsidRPr="001E6A51" w:rsidRDefault="001E6A51" w:rsidP="001E6A51">
            <w:pPr>
              <w:pStyle w:val="ListParagraph"/>
              <w:numPr>
                <w:ilvl w:val="0"/>
                <w:numId w:val="9"/>
              </w:num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Payment will be made directly to field workers themselves (</w:t>
            </w:r>
            <w:proofErr w:type="gramStart"/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1E6A51">
              <w:rPr>
                <w:rFonts w:ascii="Times New Roman" w:hAnsi="Times New Roman" w:cs="Times New Roman"/>
                <w:sz w:val="22"/>
                <w:szCs w:val="22"/>
              </w:rPr>
              <w:t xml:space="preserve"> via electronic payments)</w:t>
            </w:r>
            <w:r w:rsidR="002A1C07">
              <w:rPr>
                <w:rFonts w:ascii="Times New Roman" w:hAnsi="Times New Roman" w:cs="Times New Roman"/>
                <w:sz w:val="22"/>
                <w:szCs w:val="22"/>
              </w:rPr>
              <w:t xml:space="preserve"> rather than through local intermediaries</w:t>
            </w:r>
          </w:p>
          <w:p w14:paraId="738CD329" w14:textId="13525585" w:rsidR="001C4881" w:rsidRPr="001E6A51" w:rsidRDefault="001E6A51" w:rsidP="001E6A51">
            <w:pPr>
              <w:pStyle w:val="ListParagraph"/>
              <w:numPr>
                <w:ilvl w:val="0"/>
                <w:numId w:val="9"/>
              </w:num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The HIC institution has sufficient liquid funds available to cover this compensation in the case of delays in the disbursement of this grant</w:t>
            </w:r>
          </w:p>
        </w:tc>
      </w:tr>
      <w:tr w:rsidR="003F77E3" w:rsidRPr="00285E14" w14:paraId="3FB83DF2" w14:textId="7C8DD22A" w:rsidTr="003F7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081E54E1" w14:textId="2DEEC315" w:rsidR="001C4881" w:rsidRPr="001E6A51" w:rsidRDefault="001C4881" w:rsidP="001C4881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6D47A3D6" wp14:editId="6DD89ADE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525598</wp:posOffset>
                      </wp:positionV>
                      <wp:extent cx="396875" cy="410845"/>
                      <wp:effectExtent l="12700" t="12700" r="11430" b="8255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6875" cy="410845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rect w14:anchorId="4A3CAFD5" id="Rectangle 20" o:spid="_x0000_s1026" style="position:absolute;margin-left:6.35pt;margin-top:41.4pt;width:31.25pt;height:32.3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" filled="f" strokecolor="black [3213]" strokeweight="2.25pt"/>
                  </w:pict>
                </mc:Fallback>
              </mc:AlternateContent>
            </w:r>
          </w:p>
        </w:tc>
        <w:tc>
          <w:tcPr>
            <w:tcW w:w="5310" w:type="dxa"/>
          </w:tcPr>
          <w:p w14:paraId="60C6A517" w14:textId="64343E6F" w:rsidR="001C4881" w:rsidRPr="001E6A51" w:rsidRDefault="001C4881" w:rsidP="001E6A51">
            <w:pPr>
              <w:pStyle w:val="ListParagraph"/>
              <w:numPr>
                <w:ilvl w:val="0"/>
                <w:numId w:val="8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 xml:space="preserve">The health of LMIC field workers will be protected throughout the duration of the project, including </w:t>
            </w:r>
            <w:r w:rsidRPr="001E6A51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ll</w:t>
            </w: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 xml:space="preserve"> the following:</w:t>
            </w:r>
          </w:p>
        </w:tc>
        <w:tc>
          <w:tcPr>
            <w:tcW w:w="7560" w:type="dxa"/>
          </w:tcPr>
          <w:p w14:paraId="7B46480E" w14:textId="77777777" w:rsidR="001E6A51" w:rsidRPr="001E6A51" w:rsidRDefault="001E6A51" w:rsidP="001E6A51">
            <w:pPr>
              <w:pStyle w:val="ListParagraph"/>
              <w:numPr>
                <w:ilvl w:val="0"/>
                <w:numId w:val="9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>LMIC field workers will not be subject to unnecessary dangers in the implementation of the project</w:t>
            </w:r>
          </w:p>
          <w:p w14:paraId="67C48247" w14:textId="0FA7CED8" w:rsidR="001C4881" w:rsidRPr="001E6A51" w:rsidRDefault="001E6A51" w:rsidP="001E6A51">
            <w:pPr>
              <w:pStyle w:val="ListParagraph"/>
              <w:numPr>
                <w:ilvl w:val="0"/>
                <w:numId w:val="9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sz w:val="22"/>
                <w:szCs w:val="22"/>
              </w:rPr>
              <w:t xml:space="preserve">The costs of any injury or illness suffered as direct result of the project will be covered by </w:t>
            </w:r>
            <w:r w:rsidR="007C4EEE">
              <w:rPr>
                <w:rFonts w:ascii="Times New Roman" w:hAnsi="Times New Roman" w:cs="Times New Roman"/>
                <w:sz w:val="22"/>
                <w:szCs w:val="22"/>
              </w:rPr>
              <w:t>the HIC and LMIC institutions</w:t>
            </w:r>
          </w:p>
        </w:tc>
      </w:tr>
    </w:tbl>
    <w:p w14:paraId="624E5515" w14:textId="77777777" w:rsidR="003F77E3" w:rsidRDefault="003F77E3" w:rsidP="003F77E3">
      <w:pPr>
        <w:spacing w:line="480" w:lineRule="auto"/>
        <w:jc w:val="center"/>
        <w:rPr>
          <w:rFonts w:ascii="Times New Roman" w:hAnsi="Times New Roman" w:cs="Times New Roman"/>
          <w:b/>
          <w:bCs/>
          <w:sz w:val="26"/>
          <w:szCs w:val="26"/>
        </w:rPr>
        <w:sectPr w:rsidR="003F77E3" w:rsidSect="00EF0EB3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PlainTable1"/>
        <w:tblW w:w="13945" w:type="dxa"/>
        <w:tblLook w:val="04A0" w:firstRow="1" w:lastRow="0" w:firstColumn="1" w:lastColumn="0" w:noHBand="0" w:noVBand="1"/>
      </w:tblPr>
      <w:tblGrid>
        <w:gridCol w:w="1165"/>
        <w:gridCol w:w="5400"/>
        <w:gridCol w:w="7380"/>
      </w:tblGrid>
      <w:tr w:rsidR="003F77E3" w14:paraId="2BDEC757" w14:textId="77777777" w:rsidTr="00C07E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5" w:type="dxa"/>
            <w:gridSpan w:val="3"/>
            <w:shd w:val="clear" w:color="auto" w:fill="FFF2CC" w:themeFill="accent4" w:themeFillTint="33"/>
          </w:tcPr>
          <w:p w14:paraId="30E3BD37" w14:textId="7D0BB06C" w:rsidR="003F77E3" w:rsidRDefault="003F77E3" w:rsidP="003F77E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6707">
              <w:rPr>
                <w:rFonts w:ascii="Times New Roman" w:hAnsi="Times New Roman" w:cs="Times New Roman"/>
                <w:sz w:val="26"/>
                <w:szCs w:val="26"/>
              </w:rPr>
              <w:lastRenderedPageBreak/>
              <w:t>Analysis and Dissemination Phase</w:t>
            </w:r>
          </w:p>
        </w:tc>
      </w:tr>
      <w:tr w:rsidR="003F77E3" w14:paraId="04AD6940" w14:textId="77777777" w:rsidTr="003F7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1C921EB6" w14:textId="57443B38" w:rsidR="003F77E3" w:rsidRDefault="003F77E3" w:rsidP="003F77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6FA0B460" wp14:editId="3C91D083">
                      <wp:simplePos x="0" y="0"/>
                      <wp:positionH relativeFrom="column">
                        <wp:posOffset>89738</wp:posOffset>
                      </wp:positionH>
                      <wp:positionV relativeFrom="paragraph">
                        <wp:posOffset>294005</wp:posOffset>
                      </wp:positionV>
                      <wp:extent cx="396875" cy="410845"/>
                      <wp:effectExtent l="12700" t="12700" r="9525" b="8255"/>
                      <wp:wrapNone/>
                      <wp:docPr id="35" name="Rectang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6875" cy="410845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rect w14:anchorId="1E31CD78" id="Rectangle 35" o:spid="_x0000_s1026" style="position:absolute;margin-left:7.05pt;margin-top:23.15pt;width:31.25pt;height:32.3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" filled="f" strokecolor="black [3213]" strokeweight="2.25pt"/>
                  </w:pict>
                </mc:Fallback>
              </mc:AlternateContent>
            </w:r>
          </w:p>
        </w:tc>
        <w:tc>
          <w:tcPr>
            <w:tcW w:w="5400" w:type="dxa"/>
          </w:tcPr>
          <w:p w14:paraId="2CB0F83F" w14:textId="259F5692" w:rsidR="003F77E3" w:rsidRPr="003F77E3" w:rsidRDefault="003F77E3" w:rsidP="003F77E3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77E3">
              <w:rPr>
                <w:rFonts w:ascii="Times New Roman" w:hAnsi="Times New Roman" w:cs="Times New Roman"/>
                <w:sz w:val="22"/>
                <w:szCs w:val="22"/>
              </w:rPr>
              <w:t>Trainees from both institutions will have access to training and resources relevant to data analysis and dissemination including the following as applicable:</w:t>
            </w:r>
          </w:p>
        </w:tc>
        <w:tc>
          <w:tcPr>
            <w:tcW w:w="7380" w:type="dxa"/>
          </w:tcPr>
          <w:p w14:paraId="35CC06CC" w14:textId="2E0DF98E" w:rsidR="003F77E3" w:rsidRPr="00296707" w:rsidRDefault="003F77E3" w:rsidP="003F77E3">
            <w:pPr>
              <w:pStyle w:val="ListParagraph"/>
              <w:numPr>
                <w:ilvl w:val="0"/>
                <w:numId w:val="27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96707">
              <w:rPr>
                <w:rFonts w:ascii="Times New Roman" w:hAnsi="Times New Roman" w:cs="Times New Roman"/>
                <w:sz w:val="22"/>
                <w:szCs w:val="22"/>
              </w:rPr>
              <w:t xml:space="preserve">Training </w:t>
            </w:r>
            <w:r w:rsidR="00A30DC3">
              <w:rPr>
                <w:rFonts w:ascii="Times New Roman" w:hAnsi="Times New Roman" w:cs="Times New Roman"/>
                <w:sz w:val="22"/>
                <w:szCs w:val="22"/>
              </w:rPr>
              <w:t>on</w:t>
            </w:r>
            <w:r w:rsidRPr="00296707">
              <w:rPr>
                <w:rFonts w:ascii="Times New Roman" w:hAnsi="Times New Roman" w:cs="Times New Roman"/>
                <w:sz w:val="22"/>
                <w:szCs w:val="22"/>
              </w:rPr>
              <w:t xml:space="preserve"> statistical methods </w:t>
            </w:r>
            <w:r w:rsidR="00A30DC3">
              <w:rPr>
                <w:rFonts w:ascii="Times New Roman" w:hAnsi="Times New Roman" w:cs="Times New Roman"/>
                <w:sz w:val="22"/>
                <w:szCs w:val="22"/>
              </w:rPr>
              <w:t>and access to consultants</w:t>
            </w:r>
            <w:r w:rsidRPr="0029670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6F2D814B" w14:textId="692B94ED" w:rsidR="003F77E3" w:rsidRPr="00296707" w:rsidRDefault="003F77E3" w:rsidP="003F77E3">
            <w:pPr>
              <w:pStyle w:val="ListParagraph"/>
              <w:numPr>
                <w:ilvl w:val="0"/>
                <w:numId w:val="27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96707">
              <w:rPr>
                <w:rFonts w:ascii="Times New Roman" w:hAnsi="Times New Roman" w:cs="Times New Roman"/>
                <w:sz w:val="22"/>
                <w:szCs w:val="22"/>
              </w:rPr>
              <w:t>Training on preparation of scientific manuscripts</w:t>
            </w:r>
          </w:p>
          <w:p w14:paraId="1C305158" w14:textId="004709CA" w:rsidR="003F77E3" w:rsidRPr="009A579A" w:rsidRDefault="003F77E3" w:rsidP="00A30DC3">
            <w:pPr>
              <w:pStyle w:val="ListParagraph"/>
              <w:numPr>
                <w:ilvl w:val="0"/>
                <w:numId w:val="27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96707">
              <w:rPr>
                <w:rFonts w:ascii="Times New Roman" w:hAnsi="Times New Roman" w:cs="Times New Roman"/>
                <w:sz w:val="22"/>
                <w:szCs w:val="22"/>
              </w:rPr>
              <w:t xml:space="preserve">Access to writing </w:t>
            </w:r>
            <w:r w:rsidR="00A30DC3">
              <w:rPr>
                <w:rFonts w:ascii="Times New Roman" w:hAnsi="Times New Roman" w:cs="Times New Roman"/>
                <w:sz w:val="22"/>
                <w:szCs w:val="22"/>
              </w:rPr>
              <w:t>and proofreading services</w:t>
            </w:r>
          </w:p>
        </w:tc>
      </w:tr>
      <w:tr w:rsidR="003F77E3" w14:paraId="366750E8" w14:textId="77777777" w:rsidTr="003F7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0BAB6C48" w14:textId="4DB27EB1" w:rsidR="003F77E3" w:rsidRDefault="003F77E3" w:rsidP="003F77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53B3338D" wp14:editId="2B65DBF8">
                      <wp:simplePos x="0" y="0"/>
                      <wp:positionH relativeFrom="column">
                        <wp:posOffset>90373</wp:posOffset>
                      </wp:positionH>
                      <wp:positionV relativeFrom="paragraph">
                        <wp:posOffset>114935</wp:posOffset>
                      </wp:positionV>
                      <wp:extent cx="396875" cy="410845"/>
                      <wp:effectExtent l="12700" t="12700" r="9525" b="8255"/>
                      <wp:wrapNone/>
                      <wp:docPr id="36" name="Rectangl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6875" cy="410845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rect w14:anchorId="730848A9" id="Rectangle 36" o:spid="_x0000_s1026" style="position:absolute;margin-left:7.1pt;margin-top:9.05pt;width:31.25pt;height:32.3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" filled="f" strokecolor="black [3213]" strokeweight="2.25pt"/>
                  </w:pict>
                </mc:Fallback>
              </mc:AlternateContent>
            </w:r>
          </w:p>
        </w:tc>
        <w:tc>
          <w:tcPr>
            <w:tcW w:w="5400" w:type="dxa"/>
          </w:tcPr>
          <w:p w14:paraId="4A65CA31" w14:textId="264F8CD2" w:rsidR="003F77E3" w:rsidRPr="003F77E3" w:rsidRDefault="003F77E3" w:rsidP="003F77E3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77E3">
              <w:rPr>
                <w:rFonts w:ascii="Times New Roman" w:hAnsi="Times New Roman" w:cs="Times New Roman"/>
                <w:sz w:val="22"/>
                <w:szCs w:val="22"/>
              </w:rPr>
              <w:t>All trainees will be assigned roles in data analysis and interpretation</w:t>
            </w:r>
          </w:p>
        </w:tc>
        <w:tc>
          <w:tcPr>
            <w:tcW w:w="7380" w:type="dxa"/>
          </w:tcPr>
          <w:p w14:paraId="208EA541" w14:textId="54DA1E9E" w:rsidR="003F77E3" w:rsidRPr="009A579A" w:rsidRDefault="003F77E3" w:rsidP="009A579A">
            <w:pPr>
              <w:pStyle w:val="ListParagraph"/>
              <w:numPr>
                <w:ilvl w:val="0"/>
                <w:numId w:val="30"/>
              </w:num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579A">
              <w:rPr>
                <w:rFonts w:ascii="Times New Roman" w:hAnsi="Times New Roman" w:cs="Times New Roman"/>
                <w:sz w:val="22"/>
                <w:szCs w:val="22"/>
              </w:rPr>
              <w:t>HIC trainees have assigned roles</w:t>
            </w:r>
          </w:p>
          <w:p w14:paraId="3E0A90F1" w14:textId="4ED5746E" w:rsidR="003F77E3" w:rsidRPr="003F77E3" w:rsidRDefault="003F77E3" w:rsidP="003F77E3">
            <w:pPr>
              <w:pStyle w:val="ListParagraph"/>
              <w:numPr>
                <w:ilvl w:val="0"/>
                <w:numId w:val="3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579A">
              <w:rPr>
                <w:rFonts w:ascii="Times New Roman" w:hAnsi="Times New Roman" w:cs="Times New Roman"/>
                <w:sz w:val="22"/>
                <w:szCs w:val="22"/>
              </w:rPr>
              <w:t>LMIC trainees have assigned roles</w:t>
            </w:r>
          </w:p>
        </w:tc>
      </w:tr>
      <w:tr w:rsidR="003F77E3" w14:paraId="60A9AB33" w14:textId="77777777" w:rsidTr="003F7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497A894" w14:textId="218F953F" w:rsidR="003F77E3" w:rsidRDefault="003F77E3" w:rsidP="003F77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1C5D4FC8" wp14:editId="4714D699">
                      <wp:simplePos x="0" y="0"/>
                      <wp:positionH relativeFrom="column">
                        <wp:posOffset>85293</wp:posOffset>
                      </wp:positionH>
                      <wp:positionV relativeFrom="paragraph">
                        <wp:posOffset>401320</wp:posOffset>
                      </wp:positionV>
                      <wp:extent cx="396875" cy="410845"/>
                      <wp:effectExtent l="12700" t="12700" r="9525" b="8255"/>
                      <wp:wrapNone/>
                      <wp:docPr id="37" name="Rectangle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6875" cy="410845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rect w14:anchorId="7FAE5AA5" id="Rectangle 37" o:spid="_x0000_s1026" style="position:absolute;margin-left:6.7pt;margin-top:31.6pt;width:31.25pt;height:32.3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" filled="f" strokecolor="black [3213]" strokeweight="2.25pt"/>
                  </w:pict>
                </mc:Fallback>
              </mc:AlternateContent>
            </w:r>
          </w:p>
        </w:tc>
        <w:tc>
          <w:tcPr>
            <w:tcW w:w="5400" w:type="dxa"/>
          </w:tcPr>
          <w:p w14:paraId="392AF681" w14:textId="779E9946" w:rsidR="003F77E3" w:rsidRPr="003F77E3" w:rsidRDefault="003F77E3" w:rsidP="003F77E3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77E3">
              <w:rPr>
                <w:rFonts w:ascii="Times New Roman" w:hAnsi="Times New Roman" w:cs="Times New Roman"/>
                <w:sz w:val="22"/>
                <w:szCs w:val="22"/>
              </w:rPr>
              <w:t xml:space="preserve">Results will be disseminated among all involved communities and institutions in both countries including all </w:t>
            </w:r>
            <w:r w:rsidRPr="003F77E3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the</w:t>
            </w:r>
            <w:r w:rsidRPr="003F77E3">
              <w:rPr>
                <w:rFonts w:ascii="Times New Roman" w:hAnsi="Times New Roman" w:cs="Times New Roman"/>
                <w:sz w:val="22"/>
                <w:szCs w:val="22"/>
              </w:rPr>
              <w:t xml:space="preserve"> following:</w:t>
            </w:r>
          </w:p>
        </w:tc>
        <w:tc>
          <w:tcPr>
            <w:tcW w:w="7380" w:type="dxa"/>
          </w:tcPr>
          <w:p w14:paraId="4CB75AF8" w14:textId="77777777" w:rsidR="003F77E3" w:rsidRPr="00296707" w:rsidRDefault="003F77E3" w:rsidP="003F77E3">
            <w:pPr>
              <w:pStyle w:val="ListParagraph"/>
              <w:numPr>
                <w:ilvl w:val="0"/>
                <w:numId w:val="9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96707">
              <w:rPr>
                <w:rFonts w:ascii="Times New Roman" w:hAnsi="Times New Roman" w:cs="Times New Roman"/>
                <w:sz w:val="22"/>
                <w:szCs w:val="22"/>
              </w:rPr>
              <w:t>The HIC institution</w:t>
            </w:r>
          </w:p>
          <w:p w14:paraId="3129C572" w14:textId="77777777" w:rsidR="003F77E3" w:rsidRPr="00296707" w:rsidRDefault="003F77E3" w:rsidP="003F77E3">
            <w:pPr>
              <w:pStyle w:val="ListParagraph"/>
              <w:numPr>
                <w:ilvl w:val="0"/>
                <w:numId w:val="9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96707">
              <w:rPr>
                <w:rFonts w:ascii="Times New Roman" w:hAnsi="Times New Roman" w:cs="Times New Roman"/>
                <w:sz w:val="22"/>
                <w:szCs w:val="22"/>
              </w:rPr>
              <w:t>The LMIC institution</w:t>
            </w:r>
          </w:p>
          <w:p w14:paraId="403F8A4E" w14:textId="7FA83D38" w:rsidR="003F77E3" w:rsidRPr="00C07EF3" w:rsidRDefault="003F77E3" w:rsidP="00C07EF3">
            <w:pPr>
              <w:pStyle w:val="ListParagraph"/>
              <w:numPr>
                <w:ilvl w:val="0"/>
                <w:numId w:val="9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96707">
              <w:rPr>
                <w:rFonts w:ascii="Times New Roman" w:hAnsi="Times New Roman" w:cs="Times New Roman"/>
                <w:sz w:val="22"/>
                <w:szCs w:val="22"/>
              </w:rPr>
              <w:t>The communities from which participants or samples were drawn</w:t>
            </w:r>
          </w:p>
        </w:tc>
      </w:tr>
      <w:tr w:rsidR="003F77E3" w14:paraId="4D150AA4" w14:textId="77777777" w:rsidTr="003F7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6819ADB3" w14:textId="2586A902" w:rsidR="003F77E3" w:rsidRDefault="003F77E3" w:rsidP="003F77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3A0E82A6" wp14:editId="55AACE22">
                      <wp:simplePos x="0" y="0"/>
                      <wp:positionH relativeFrom="column">
                        <wp:posOffset>80736</wp:posOffset>
                      </wp:positionH>
                      <wp:positionV relativeFrom="paragraph">
                        <wp:posOffset>426085</wp:posOffset>
                      </wp:positionV>
                      <wp:extent cx="396875" cy="410845"/>
                      <wp:effectExtent l="12700" t="12700" r="9525" b="8255"/>
                      <wp:wrapNone/>
                      <wp:docPr id="38" name="Rectangle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6875" cy="410845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rect w14:anchorId="20EA48BE" id="Rectangle 38" o:spid="_x0000_s1026" style="position:absolute;margin-left:6.35pt;margin-top:33.55pt;width:31.25pt;height:32.3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" filled="f" strokecolor="black [3213]" strokeweight="2.25pt"/>
                  </w:pict>
                </mc:Fallback>
              </mc:AlternateContent>
            </w:r>
          </w:p>
        </w:tc>
        <w:tc>
          <w:tcPr>
            <w:tcW w:w="5400" w:type="dxa"/>
          </w:tcPr>
          <w:p w14:paraId="3C2994A1" w14:textId="2DC039FF" w:rsidR="003F77E3" w:rsidRPr="003F77E3" w:rsidRDefault="003F77E3" w:rsidP="003F77E3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3F77E3">
              <w:rPr>
                <w:rFonts w:ascii="Times New Roman" w:hAnsi="Times New Roman" w:cs="Times New Roman"/>
                <w:sz w:val="22"/>
                <w:szCs w:val="22"/>
              </w:rPr>
              <w:t>esults will be disseminated to the above institutions and communities using the language and media most appropriate to each setting, such as the following:</w:t>
            </w:r>
          </w:p>
        </w:tc>
        <w:tc>
          <w:tcPr>
            <w:tcW w:w="7380" w:type="dxa"/>
          </w:tcPr>
          <w:p w14:paraId="562EF7B1" w14:textId="77777777" w:rsidR="003F77E3" w:rsidRDefault="003F77E3" w:rsidP="003F77E3">
            <w:pPr>
              <w:pStyle w:val="ListParagraph"/>
              <w:numPr>
                <w:ilvl w:val="0"/>
                <w:numId w:val="9"/>
              </w:num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96707">
              <w:rPr>
                <w:rFonts w:ascii="Times New Roman" w:hAnsi="Times New Roman" w:cs="Times New Roman"/>
                <w:sz w:val="22"/>
                <w:szCs w:val="22"/>
              </w:rPr>
              <w:t>Manuscripts will be published in a language that is accessible to other professionals from the LMIC</w:t>
            </w:r>
          </w:p>
          <w:p w14:paraId="2237ADD8" w14:textId="3BFC394C" w:rsidR="003F77E3" w:rsidRPr="003F77E3" w:rsidRDefault="003F77E3" w:rsidP="003F77E3">
            <w:pPr>
              <w:pStyle w:val="ListParagraph"/>
              <w:numPr>
                <w:ilvl w:val="0"/>
                <w:numId w:val="9"/>
              </w:num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77E3">
              <w:rPr>
                <w:rFonts w:ascii="Times New Roman" w:hAnsi="Times New Roman" w:cs="Times New Roman"/>
                <w:sz w:val="22"/>
                <w:szCs w:val="22"/>
              </w:rPr>
              <w:t>Results will be disseminated in local media easily accessible to local audiences in the LMIC (</w:t>
            </w:r>
            <w:proofErr w:type="gramStart"/>
            <w:r w:rsidRPr="003F77E3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3F77E3">
              <w:rPr>
                <w:rFonts w:ascii="Times New Roman" w:hAnsi="Times New Roman" w:cs="Times New Roman"/>
                <w:sz w:val="22"/>
                <w:szCs w:val="22"/>
              </w:rPr>
              <w:t xml:space="preserve"> TV, radio, newspaper, social media)</w:t>
            </w:r>
          </w:p>
        </w:tc>
      </w:tr>
      <w:tr w:rsidR="003F77E3" w14:paraId="73F3595A" w14:textId="77777777" w:rsidTr="003F7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B4600E2" w14:textId="39C9F2A0" w:rsidR="003F77E3" w:rsidRDefault="003F77E3" w:rsidP="003F77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136DBF17" wp14:editId="372A46BF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280035</wp:posOffset>
                      </wp:positionV>
                      <wp:extent cx="396875" cy="410845"/>
                      <wp:effectExtent l="12700" t="12700" r="9525" b="8255"/>
                      <wp:wrapNone/>
                      <wp:docPr id="39" name="Rectangl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6875" cy="410845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rect w14:anchorId="746DC1C5" id="Rectangle 39" o:spid="_x0000_s1026" style="position:absolute;margin-left:6.35pt;margin-top:22.05pt;width:31.25pt;height:32.3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" filled="f" strokecolor="black [3213]" strokeweight="2.25pt"/>
                  </w:pict>
                </mc:Fallback>
              </mc:AlternateContent>
            </w:r>
          </w:p>
        </w:tc>
        <w:tc>
          <w:tcPr>
            <w:tcW w:w="5400" w:type="dxa"/>
          </w:tcPr>
          <w:p w14:paraId="079CA6A3" w14:textId="6440E4FC" w:rsidR="003F77E3" w:rsidRPr="003F77E3" w:rsidRDefault="003F77E3" w:rsidP="003F77E3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77E3">
              <w:rPr>
                <w:rFonts w:ascii="Times New Roman" w:hAnsi="Times New Roman" w:cs="Times New Roman"/>
                <w:sz w:val="22"/>
                <w:szCs w:val="22"/>
              </w:rPr>
              <w:t>Authorship and future collaborations will proceed according to the MOU</w:t>
            </w:r>
            <w:r w:rsidR="00C376A9">
              <w:rPr>
                <w:rFonts w:ascii="Times New Roman" w:hAnsi="Times New Roman" w:cs="Times New Roman"/>
                <w:sz w:val="22"/>
                <w:szCs w:val="22"/>
              </w:rPr>
              <w:t>, including the following key considerations:</w:t>
            </w:r>
          </w:p>
        </w:tc>
        <w:tc>
          <w:tcPr>
            <w:tcW w:w="7380" w:type="dxa"/>
          </w:tcPr>
          <w:p w14:paraId="2B7E51A5" w14:textId="7B331185" w:rsidR="003F77E3" w:rsidRPr="00296707" w:rsidRDefault="00C07EF3" w:rsidP="003F77E3">
            <w:pPr>
              <w:pStyle w:val="ListParagraph"/>
              <w:numPr>
                <w:ilvl w:val="0"/>
                <w:numId w:val="9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uthorship</w:t>
            </w:r>
            <w:r w:rsidR="003F77E3" w:rsidRPr="00296707">
              <w:rPr>
                <w:rFonts w:ascii="Times New Roman" w:hAnsi="Times New Roman" w:cs="Times New Roman"/>
                <w:sz w:val="22"/>
                <w:szCs w:val="22"/>
              </w:rPr>
              <w:t xml:space="preserve"> on </w:t>
            </w:r>
            <w:r w:rsidR="003F77E3">
              <w:rPr>
                <w:rFonts w:ascii="Times New Roman" w:hAnsi="Times New Roman" w:cs="Times New Roman"/>
                <w:sz w:val="22"/>
                <w:szCs w:val="22"/>
              </w:rPr>
              <w:t xml:space="preserve">all </w:t>
            </w:r>
            <w:r w:rsidR="003F77E3" w:rsidRPr="00296707">
              <w:rPr>
                <w:rFonts w:ascii="Times New Roman" w:hAnsi="Times New Roman" w:cs="Times New Roman"/>
                <w:sz w:val="22"/>
                <w:szCs w:val="22"/>
              </w:rPr>
              <w:t>posters, presentations, and manuscripts</w:t>
            </w:r>
            <w:r w:rsidR="00C376A9">
              <w:rPr>
                <w:rFonts w:ascii="Times New Roman" w:hAnsi="Times New Roman" w:cs="Times New Roman"/>
                <w:sz w:val="22"/>
                <w:szCs w:val="22"/>
              </w:rPr>
              <w:t xml:space="preserve"> will proceed</w:t>
            </w:r>
            <w:r w:rsidR="003F77E3" w:rsidRPr="0029670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F77E3">
              <w:rPr>
                <w:rFonts w:ascii="Times New Roman" w:hAnsi="Times New Roman" w:cs="Times New Roman"/>
                <w:sz w:val="22"/>
                <w:szCs w:val="22"/>
              </w:rPr>
              <w:t>per</w:t>
            </w:r>
            <w:r w:rsidR="003F77E3" w:rsidRPr="00296707">
              <w:rPr>
                <w:rFonts w:ascii="Times New Roman" w:hAnsi="Times New Roman" w:cs="Times New Roman"/>
                <w:sz w:val="22"/>
                <w:szCs w:val="22"/>
              </w:rPr>
              <w:t xml:space="preserve"> the MOU</w:t>
            </w:r>
            <w:r w:rsidR="00A30DC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ith team members from HIC and LMIC alternating key author positions or having formal co-authorship</w:t>
            </w:r>
          </w:p>
          <w:p w14:paraId="2919B854" w14:textId="58C0581B" w:rsidR="003F77E3" w:rsidRDefault="003F77E3" w:rsidP="003F77E3">
            <w:pPr>
              <w:pStyle w:val="ListParagraph"/>
              <w:numPr>
                <w:ilvl w:val="0"/>
                <w:numId w:val="9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9670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Criteria for authorship will be evaluated on the basis of overall contribution to the project, data analysis, and dissemination rather than strictly by </w:t>
            </w:r>
            <w:r w:rsidR="00C376A9">
              <w:rPr>
                <w:rFonts w:ascii="Times New Roman" w:hAnsi="Times New Roman" w:cs="Times New Roman"/>
                <w:sz w:val="22"/>
                <w:szCs w:val="22"/>
              </w:rPr>
              <w:t xml:space="preserve">written </w:t>
            </w:r>
            <w:r w:rsidRPr="00296707">
              <w:rPr>
                <w:rFonts w:ascii="Times New Roman" w:hAnsi="Times New Roman" w:cs="Times New Roman"/>
                <w:sz w:val="22"/>
                <w:szCs w:val="22"/>
              </w:rPr>
              <w:t>contribution to the scientific manuscript</w:t>
            </w:r>
          </w:p>
          <w:p w14:paraId="1FB16819" w14:textId="2892F6FB" w:rsidR="003F77E3" w:rsidRPr="003F77E3" w:rsidRDefault="003F77E3" w:rsidP="003F77E3">
            <w:pPr>
              <w:pStyle w:val="ListParagraph"/>
              <w:numPr>
                <w:ilvl w:val="0"/>
                <w:numId w:val="9"/>
              </w:num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77E3">
              <w:rPr>
                <w:rFonts w:ascii="Times New Roman" w:hAnsi="Times New Roman" w:cs="Times New Roman"/>
                <w:sz w:val="22"/>
                <w:szCs w:val="22"/>
              </w:rPr>
              <w:t>If the data and results will be used for additional manuscripts or projects, all team members will be informed and credited as defined in the MOU</w:t>
            </w:r>
          </w:p>
        </w:tc>
      </w:tr>
      <w:tr w:rsidR="003F77E3" w14:paraId="3A56D4FE" w14:textId="77777777" w:rsidTr="003F7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59B7BC78" w14:textId="13DC11D6" w:rsidR="003F77E3" w:rsidRDefault="003F77E3" w:rsidP="003F77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E6A51">
              <w:rPr>
                <w:rFonts w:ascii="Times New Roman" w:hAnsi="Times New Roman" w:cs="Times New Roman"/>
                <w:noProof/>
                <w:sz w:val="22"/>
                <w:szCs w:val="22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7CA502EC" wp14:editId="4D4833F4">
                      <wp:simplePos x="0" y="0"/>
                      <wp:positionH relativeFrom="column">
                        <wp:posOffset>80736</wp:posOffset>
                      </wp:positionH>
                      <wp:positionV relativeFrom="paragraph">
                        <wp:posOffset>613501</wp:posOffset>
                      </wp:positionV>
                      <wp:extent cx="396875" cy="410845"/>
                      <wp:effectExtent l="12700" t="12700" r="9525" b="8255"/>
                      <wp:wrapNone/>
                      <wp:docPr id="40" name="Rectangl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6875" cy="410845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rect w14:anchorId="49041071" id="Rectangle 40" o:spid="_x0000_s1026" style="position:absolute;margin-left:6.35pt;margin-top:48.3pt;width:31.25pt;height:32.3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" filled="f" strokecolor="black [3213]" strokeweight="2.25pt"/>
                  </w:pict>
                </mc:Fallback>
              </mc:AlternateContent>
            </w:r>
          </w:p>
        </w:tc>
        <w:tc>
          <w:tcPr>
            <w:tcW w:w="5400" w:type="dxa"/>
          </w:tcPr>
          <w:p w14:paraId="78C61B49" w14:textId="4E34CC84" w:rsidR="003F77E3" w:rsidRPr="003F77E3" w:rsidRDefault="003F77E3" w:rsidP="003F77E3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77E3">
              <w:rPr>
                <w:rFonts w:ascii="Times New Roman" w:hAnsi="Times New Roman" w:cs="Times New Roman"/>
                <w:sz w:val="22"/>
                <w:szCs w:val="22"/>
              </w:rPr>
              <w:t>Team members will be supported in future endeavors</w:t>
            </w:r>
          </w:p>
        </w:tc>
        <w:tc>
          <w:tcPr>
            <w:tcW w:w="7380" w:type="dxa"/>
          </w:tcPr>
          <w:p w14:paraId="5956DDBD" w14:textId="77777777" w:rsidR="003F77E3" w:rsidRDefault="003F77E3" w:rsidP="003F77E3">
            <w:pPr>
              <w:pStyle w:val="ListParagraph"/>
              <w:numPr>
                <w:ilvl w:val="0"/>
                <w:numId w:val="9"/>
              </w:num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96707">
              <w:rPr>
                <w:rFonts w:ascii="Times New Roman" w:hAnsi="Times New Roman" w:cs="Times New Roman"/>
                <w:sz w:val="22"/>
                <w:szCs w:val="22"/>
              </w:rPr>
              <w:t xml:space="preserve">Trainees from both institutions will be connected to opportunities to pursue further training at either institution </w:t>
            </w:r>
          </w:p>
          <w:p w14:paraId="6311BB99" w14:textId="6600EE34" w:rsidR="003F77E3" w:rsidRPr="003F77E3" w:rsidRDefault="003F77E3" w:rsidP="003F77E3">
            <w:pPr>
              <w:pStyle w:val="ListParagraph"/>
              <w:numPr>
                <w:ilvl w:val="0"/>
                <w:numId w:val="9"/>
              </w:num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77E3">
              <w:rPr>
                <w:rFonts w:ascii="Times New Roman" w:hAnsi="Times New Roman" w:cs="Times New Roman"/>
                <w:sz w:val="22"/>
                <w:szCs w:val="22"/>
              </w:rPr>
              <w:t>Team members will support LMIC field workers in pursuing additional employment, such as validating their involvement in the project, serving as professional references, or providing letters of recommendation,</w:t>
            </w:r>
          </w:p>
        </w:tc>
      </w:tr>
      <w:bookmarkEnd w:id="0"/>
    </w:tbl>
    <w:p w14:paraId="0110577A" w14:textId="5E34B55D" w:rsidR="00D00444" w:rsidRDefault="00D00444" w:rsidP="00EF0EB3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D00444" w:rsidSect="00D004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AE1FC" w14:textId="77777777" w:rsidR="00E31C66" w:rsidRDefault="00E31C66" w:rsidP="00217E78">
      <w:r>
        <w:separator/>
      </w:r>
    </w:p>
  </w:endnote>
  <w:endnote w:type="continuationSeparator" w:id="0">
    <w:p w14:paraId="52A17E04" w14:textId="77777777" w:rsidR="00E31C66" w:rsidRDefault="00E31C66" w:rsidP="00217E78">
      <w:r>
        <w:continuationSeparator/>
      </w:r>
    </w:p>
  </w:endnote>
  <w:endnote w:type="continuationNotice" w:id="1">
    <w:p w14:paraId="0D8DC503" w14:textId="77777777" w:rsidR="00E31C66" w:rsidRDefault="00E31C6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0B6B2E" w14:textId="5A225141" w:rsidR="00B14091" w:rsidRDefault="00B14091" w:rsidP="00B14091">
    <w:pPr>
      <w:pStyle w:val="Footer"/>
      <w:jc w:val="center"/>
    </w:pPr>
    <w:r>
      <w:rPr>
        <w:rFonts w:ascii="Times New Roman" w:hAnsi="Times New Roman"/>
      </w:rPr>
      <w:t xml:space="preserve">Page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15</w:t>
    </w:r>
    <w:r>
      <w:rPr>
        <w:rFonts w:ascii="Times New Roman" w:hAnsi="Times New Roman"/>
      </w:rPr>
      <w:fldChar w:fldCharType="end"/>
    </w:r>
    <w:r>
      <w:rPr>
        <w:rFonts w:ascii="Times New Roman" w:hAnsi="Times New Roman"/>
      </w:rPr>
      <w:t xml:space="preserve"> of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NUMPAGES 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28</w:t>
    </w:r>
    <w:r>
      <w:rPr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7B4E8" w14:textId="77777777" w:rsidR="00E31C66" w:rsidRDefault="00E31C66" w:rsidP="00217E78">
      <w:r>
        <w:separator/>
      </w:r>
    </w:p>
  </w:footnote>
  <w:footnote w:type="continuationSeparator" w:id="0">
    <w:p w14:paraId="73AE7969" w14:textId="77777777" w:rsidR="00E31C66" w:rsidRDefault="00E31C66" w:rsidP="00217E78">
      <w:r>
        <w:continuationSeparator/>
      </w:r>
    </w:p>
  </w:footnote>
  <w:footnote w:type="continuationNotice" w:id="1">
    <w:p w14:paraId="20886EBE" w14:textId="77777777" w:rsidR="00E31C66" w:rsidRDefault="00E31C6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9" type="#_x0000_t75" style="width:900pt;height:540pt" o:bullet="t">
        <v:imagedata r:id="rId1" o:title="checkbox"/>
      </v:shape>
    </w:pict>
  </w:numPicBullet>
  <w:abstractNum w:abstractNumId="0" w15:restartNumberingAfterBreak="0">
    <w:nsid w:val="06464F49"/>
    <w:multiLevelType w:val="hybridMultilevel"/>
    <w:tmpl w:val="95F45CEE"/>
    <w:lvl w:ilvl="0" w:tplc="04090011">
      <w:start w:val="20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2A4626"/>
    <w:multiLevelType w:val="hybridMultilevel"/>
    <w:tmpl w:val="C1B031F0"/>
    <w:lvl w:ilvl="0" w:tplc="18666566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2" w15:restartNumberingAfterBreak="0">
    <w:nsid w:val="0ABE4250"/>
    <w:multiLevelType w:val="hybridMultilevel"/>
    <w:tmpl w:val="96801276"/>
    <w:lvl w:ilvl="0" w:tplc="18666566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223148"/>
    <w:multiLevelType w:val="hybridMultilevel"/>
    <w:tmpl w:val="8E780DAC"/>
    <w:lvl w:ilvl="0" w:tplc="18666566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4" w15:restartNumberingAfterBreak="0">
    <w:nsid w:val="1B4D1E83"/>
    <w:multiLevelType w:val="hybridMultilevel"/>
    <w:tmpl w:val="087E3734"/>
    <w:lvl w:ilvl="0" w:tplc="18666566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5" w15:restartNumberingAfterBreak="0">
    <w:nsid w:val="1E8335EF"/>
    <w:multiLevelType w:val="hybridMultilevel"/>
    <w:tmpl w:val="CC44F7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473F46"/>
    <w:multiLevelType w:val="hybridMultilevel"/>
    <w:tmpl w:val="3258B172"/>
    <w:lvl w:ilvl="0" w:tplc="18666566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29619AC"/>
    <w:multiLevelType w:val="hybridMultilevel"/>
    <w:tmpl w:val="3C34F14A"/>
    <w:lvl w:ilvl="0" w:tplc="18666566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44536AC"/>
    <w:multiLevelType w:val="hybridMultilevel"/>
    <w:tmpl w:val="BA46C780"/>
    <w:lvl w:ilvl="0" w:tplc="04090011">
      <w:start w:val="1"/>
      <w:numFmt w:val="decimal"/>
      <w:lvlText w:val="%1)"/>
      <w:lvlJc w:val="left"/>
      <w:pPr>
        <w:ind w:left="45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A25883"/>
    <w:multiLevelType w:val="hybridMultilevel"/>
    <w:tmpl w:val="54E65A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316839"/>
    <w:multiLevelType w:val="hybridMultilevel"/>
    <w:tmpl w:val="BAC6B89C"/>
    <w:lvl w:ilvl="0" w:tplc="18666566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1" w15:restartNumberingAfterBreak="0">
    <w:nsid w:val="376D1352"/>
    <w:multiLevelType w:val="hybridMultilevel"/>
    <w:tmpl w:val="B434B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1059CC"/>
    <w:multiLevelType w:val="hybridMultilevel"/>
    <w:tmpl w:val="77C06E58"/>
    <w:lvl w:ilvl="0" w:tplc="18666566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F5F6008"/>
    <w:multiLevelType w:val="hybridMultilevel"/>
    <w:tmpl w:val="B2DC44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972E0D"/>
    <w:multiLevelType w:val="hybridMultilevel"/>
    <w:tmpl w:val="5E36B5A6"/>
    <w:lvl w:ilvl="0" w:tplc="6FC8ACE6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2A5746F"/>
    <w:multiLevelType w:val="hybridMultilevel"/>
    <w:tmpl w:val="1AA6BF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431382"/>
    <w:multiLevelType w:val="hybridMultilevel"/>
    <w:tmpl w:val="4490B88A"/>
    <w:lvl w:ilvl="0" w:tplc="18666566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7" w15:restartNumberingAfterBreak="0">
    <w:nsid w:val="4B1E773D"/>
    <w:multiLevelType w:val="hybridMultilevel"/>
    <w:tmpl w:val="CFC67F3E"/>
    <w:lvl w:ilvl="0" w:tplc="18666566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B901EB6"/>
    <w:multiLevelType w:val="hybridMultilevel"/>
    <w:tmpl w:val="EB769098"/>
    <w:lvl w:ilvl="0" w:tplc="18666566">
      <w:start w:val="1"/>
      <w:numFmt w:val="bullet"/>
      <w:lvlText w:val=""/>
      <w:lvlPicBulletId w:val="0"/>
      <w:lvlJc w:val="left"/>
      <w:pPr>
        <w:ind w:left="45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9" w15:restartNumberingAfterBreak="0">
    <w:nsid w:val="510A2458"/>
    <w:multiLevelType w:val="hybridMultilevel"/>
    <w:tmpl w:val="08AC2F7A"/>
    <w:lvl w:ilvl="0" w:tplc="A7B668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DB53D4"/>
    <w:multiLevelType w:val="hybridMultilevel"/>
    <w:tmpl w:val="8154D540"/>
    <w:lvl w:ilvl="0" w:tplc="1866656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B60C04"/>
    <w:multiLevelType w:val="hybridMultilevel"/>
    <w:tmpl w:val="36C47AA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B016D1B"/>
    <w:multiLevelType w:val="hybridMultilevel"/>
    <w:tmpl w:val="A56C9B3A"/>
    <w:lvl w:ilvl="0" w:tplc="EE920620">
      <w:start w:val="16"/>
      <w:numFmt w:val="decimal"/>
      <w:lvlText w:val="%1)"/>
      <w:lvlJc w:val="left"/>
      <w:pPr>
        <w:ind w:left="4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3" w15:restartNumberingAfterBreak="0">
    <w:nsid w:val="5C3C451B"/>
    <w:multiLevelType w:val="hybridMultilevel"/>
    <w:tmpl w:val="00503E0C"/>
    <w:lvl w:ilvl="0" w:tplc="1A6E5FFE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342A3F"/>
    <w:multiLevelType w:val="hybridMultilevel"/>
    <w:tmpl w:val="E180803E"/>
    <w:lvl w:ilvl="0" w:tplc="04090011">
      <w:start w:val="19"/>
      <w:numFmt w:val="decimal"/>
      <w:lvlText w:val="%1)"/>
      <w:lvlJc w:val="left"/>
      <w:pPr>
        <w:ind w:left="4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5" w15:restartNumberingAfterBreak="0">
    <w:nsid w:val="6BDA6A99"/>
    <w:multiLevelType w:val="hybridMultilevel"/>
    <w:tmpl w:val="7C6475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117B7A"/>
    <w:multiLevelType w:val="hybridMultilevel"/>
    <w:tmpl w:val="36C47A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FB82507"/>
    <w:multiLevelType w:val="hybridMultilevel"/>
    <w:tmpl w:val="476C51BC"/>
    <w:lvl w:ilvl="0" w:tplc="18666566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28" w15:restartNumberingAfterBreak="0">
    <w:nsid w:val="79EA60CF"/>
    <w:multiLevelType w:val="hybridMultilevel"/>
    <w:tmpl w:val="82FEB4DA"/>
    <w:lvl w:ilvl="0" w:tplc="18666566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B135ABF"/>
    <w:multiLevelType w:val="hybridMultilevel"/>
    <w:tmpl w:val="37563C8E"/>
    <w:lvl w:ilvl="0" w:tplc="0409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9"/>
  </w:num>
  <w:num w:numId="3">
    <w:abstractNumId w:val="11"/>
  </w:num>
  <w:num w:numId="4">
    <w:abstractNumId w:val="15"/>
  </w:num>
  <w:num w:numId="5">
    <w:abstractNumId w:val="13"/>
  </w:num>
  <w:num w:numId="6">
    <w:abstractNumId w:val="26"/>
  </w:num>
  <w:num w:numId="7">
    <w:abstractNumId w:val="21"/>
  </w:num>
  <w:num w:numId="8">
    <w:abstractNumId w:val="8"/>
  </w:num>
  <w:num w:numId="9">
    <w:abstractNumId w:val="27"/>
  </w:num>
  <w:num w:numId="10">
    <w:abstractNumId w:val="19"/>
  </w:num>
  <w:num w:numId="11">
    <w:abstractNumId w:val="5"/>
  </w:num>
  <w:num w:numId="12">
    <w:abstractNumId w:val="25"/>
  </w:num>
  <w:num w:numId="13">
    <w:abstractNumId w:val="14"/>
  </w:num>
  <w:num w:numId="14">
    <w:abstractNumId w:val="23"/>
  </w:num>
  <w:num w:numId="15">
    <w:abstractNumId w:val="20"/>
  </w:num>
  <w:num w:numId="16">
    <w:abstractNumId w:val="12"/>
  </w:num>
  <w:num w:numId="17">
    <w:abstractNumId w:val="17"/>
  </w:num>
  <w:num w:numId="18">
    <w:abstractNumId w:val="4"/>
  </w:num>
  <w:num w:numId="19">
    <w:abstractNumId w:val="10"/>
  </w:num>
  <w:num w:numId="20">
    <w:abstractNumId w:val="3"/>
  </w:num>
  <w:num w:numId="21">
    <w:abstractNumId w:val="1"/>
  </w:num>
  <w:num w:numId="22">
    <w:abstractNumId w:val="7"/>
  </w:num>
  <w:num w:numId="23">
    <w:abstractNumId w:val="16"/>
  </w:num>
  <w:num w:numId="24">
    <w:abstractNumId w:val="18"/>
  </w:num>
  <w:num w:numId="25">
    <w:abstractNumId w:val="22"/>
  </w:num>
  <w:num w:numId="26">
    <w:abstractNumId w:val="24"/>
  </w:num>
  <w:num w:numId="27">
    <w:abstractNumId w:val="2"/>
  </w:num>
  <w:num w:numId="28">
    <w:abstractNumId w:val="0"/>
  </w:num>
  <w:num w:numId="29">
    <w:abstractNumId w:val="6"/>
  </w:num>
  <w:num w:numId="30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ocumentProtection w:edit="trackedChanges" w:enforcement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xevps502veee28es90spr05gzervwffpfzfd&quot;&gt;Global health collaborations-Converted&lt;record-ids&gt;&lt;item&gt;1&lt;/item&gt;&lt;item&gt;2&lt;/item&gt;&lt;item&gt;3&lt;/item&gt;&lt;item&gt;4&lt;/item&gt;&lt;item&gt;5&lt;/item&gt;&lt;item&gt;6&lt;/item&gt;&lt;item&gt;8&lt;/item&gt;&lt;item&gt;9&lt;/item&gt;&lt;item&gt;10&lt;/item&gt;&lt;item&gt;14&lt;/item&gt;&lt;item&gt;16&lt;/item&gt;&lt;item&gt;17&lt;/item&gt;&lt;item&gt;19&lt;/item&gt;&lt;item&gt;20&lt;/item&gt;&lt;item&gt;21&lt;/item&gt;&lt;item&gt;22&lt;/item&gt;&lt;item&gt;23&lt;/item&gt;&lt;item&gt;25&lt;/item&gt;&lt;item&gt;26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7&lt;/item&gt;&lt;item&gt;68&lt;/item&gt;&lt;item&gt;69&lt;/item&gt;&lt;item&gt;71&lt;/item&gt;&lt;item&gt;72&lt;/item&gt;&lt;item&gt;73&lt;/item&gt;&lt;item&gt;74&lt;/item&gt;&lt;item&gt;75&lt;/item&gt;&lt;item&gt;78&lt;/item&gt;&lt;item&gt;79&lt;/item&gt;&lt;item&gt;80&lt;/item&gt;&lt;item&gt;82&lt;/item&gt;&lt;item&gt;83&lt;/item&gt;&lt;item&gt;86&lt;/item&gt;&lt;item&gt;87&lt;/item&gt;&lt;item&gt;89&lt;/item&gt;&lt;item&gt;92&lt;/item&gt;&lt;item&gt;93&lt;/item&gt;&lt;item&gt;94&lt;/item&gt;&lt;item&gt;96&lt;/item&gt;&lt;item&gt;99&lt;/item&gt;&lt;/record-ids&gt;&lt;/item&gt;&lt;/Libraries&gt;"/>
  </w:docVars>
  <w:rsids>
    <w:rsidRoot w:val="00D14226"/>
    <w:rsid w:val="00001837"/>
    <w:rsid w:val="00002960"/>
    <w:rsid w:val="00003160"/>
    <w:rsid w:val="0000425C"/>
    <w:rsid w:val="000072E9"/>
    <w:rsid w:val="000075BF"/>
    <w:rsid w:val="00011034"/>
    <w:rsid w:val="00012E4E"/>
    <w:rsid w:val="00013F10"/>
    <w:rsid w:val="00014CB9"/>
    <w:rsid w:val="000172A4"/>
    <w:rsid w:val="0001751F"/>
    <w:rsid w:val="000202E0"/>
    <w:rsid w:val="00020440"/>
    <w:rsid w:val="0002057B"/>
    <w:rsid w:val="000212B5"/>
    <w:rsid w:val="0002300E"/>
    <w:rsid w:val="00023C94"/>
    <w:rsid w:val="00025345"/>
    <w:rsid w:val="00025FCF"/>
    <w:rsid w:val="0002791E"/>
    <w:rsid w:val="00030E1F"/>
    <w:rsid w:val="000330B7"/>
    <w:rsid w:val="00033877"/>
    <w:rsid w:val="000342E8"/>
    <w:rsid w:val="00035388"/>
    <w:rsid w:val="000365FF"/>
    <w:rsid w:val="00036698"/>
    <w:rsid w:val="00037E23"/>
    <w:rsid w:val="00040C7C"/>
    <w:rsid w:val="00041875"/>
    <w:rsid w:val="000420A4"/>
    <w:rsid w:val="00042480"/>
    <w:rsid w:val="00042728"/>
    <w:rsid w:val="00044A6F"/>
    <w:rsid w:val="0004588A"/>
    <w:rsid w:val="00047C34"/>
    <w:rsid w:val="00047D9E"/>
    <w:rsid w:val="0005513B"/>
    <w:rsid w:val="0005519F"/>
    <w:rsid w:val="000557FA"/>
    <w:rsid w:val="00056AA3"/>
    <w:rsid w:val="000615E1"/>
    <w:rsid w:val="00061BBB"/>
    <w:rsid w:val="00063EF4"/>
    <w:rsid w:val="00065D7E"/>
    <w:rsid w:val="0006628F"/>
    <w:rsid w:val="000677E0"/>
    <w:rsid w:val="00067DB2"/>
    <w:rsid w:val="00070470"/>
    <w:rsid w:val="00070FF6"/>
    <w:rsid w:val="00072130"/>
    <w:rsid w:val="00073420"/>
    <w:rsid w:val="00074972"/>
    <w:rsid w:val="00075444"/>
    <w:rsid w:val="00076119"/>
    <w:rsid w:val="0007641B"/>
    <w:rsid w:val="00077383"/>
    <w:rsid w:val="00084C56"/>
    <w:rsid w:val="0008707F"/>
    <w:rsid w:val="00087320"/>
    <w:rsid w:val="00090B0E"/>
    <w:rsid w:val="00092432"/>
    <w:rsid w:val="000A049C"/>
    <w:rsid w:val="000A3258"/>
    <w:rsid w:val="000A43C1"/>
    <w:rsid w:val="000A4856"/>
    <w:rsid w:val="000A4C5F"/>
    <w:rsid w:val="000A7825"/>
    <w:rsid w:val="000B1D80"/>
    <w:rsid w:val="000B4A56"/>
    <w:rsid w:val="000B6EB3"/>
    <w:rsid w:val="000B72CE"/>
    <w:rsid w:val="000C69EE"/>
    <w:rsid w:val="000D299A"/>
    <w:rsid w:val="000D2A25"/>
    <w:rsid w:val="000D317F"/>
    <w:rsid w:val="000D3E02"/>
    <w:rsid w:val="000D5504"/>
    <w:rsid w:val="000D5EDC"/>
    <w:rsid w:val="000E2094"/>
    <w:rsid w:val="000E284E"/>
    <w:rsid w:val="000E29D2"/>
    <w:rsid w:val="000E387B"/>
    <w:rsid w:val="000E5FC1"/>
    <w:rsid w:val="000E6783"/>
    <w:rsid w:val="000E6E5A"/>
    <w:rsid w:val="000F0B3B"/>
    <w:rsid w:val="000F0C6E"/>
    <w:rsid w:val="000F145D"/>
    <w:rsid w:val="000F3835"/>
    <w:rsid w:val="000F3AF0"/>
    <w:rsid w:val="000F57E8"/>
    <w:rsid w:val="000F70CC"/>
    <w:rsid w:val="000F7EFF"/>
    <w:rsid w:val="001010A0"/>
    <w:rsid w:val="00102718"/>
    <w:rsid w:val="00103833"/>
    <w:rsid w:val="0010681C"/>
    <w:rsid w:val="00110125"/>
    <w:rsid w:val="00110634"/>
    <w:rsid w:val="00113DBD"/>
    <w:rsid w:val="00116524"/>
    <w:rsid w:val="00117102"/>
    <w:rsid w:val="00120B64"/>
    <w:rsid w:val="001214D7"/>
    <w:rsid w:val="00121992"/>
    <w:rsid w:val="00121A60"/>
    <w:rsid w:val="001236C8"/>
    <w:rsid w:val="001237BC"/>
    <w:rsid w:val="00124FBE"/>
    <w:rsid w:val="00126200"/>
    <w:rsid w:val="001267A5"/>
    <w:rsid w:val="00130FE9"/>
    <w:rsid w:val="00131800"/>
    <w:rsid w:val="00132FAE"/>
    <w:rsid w:val="00136B49"/>
    <w:rsid w:val="00137417"/>
    <w:rsid w:val="001433F6"/>
    <w:rsid w:val="00146AC6"/>
    <w:rsid w:val="0015180B"/>
    <w:rsid w:val="00151A02"/>
    <w:rsid w:val="0015569C"/>
    <w:rsid w:val="00157B82"/>
    <w:rsid w:val="00157FA9"/>
    <w:rsid w:val="0016029E"/>
    <w:rsid w:val="00164C4F"/>
    <w:rsid w:val="00165E55"/>
    <w:rsid w:val="001663FF"/>
    <w:rsid w:val="00167C91"/>
    <w:rsid w:val="00170BD8"/>
    <w:rsid w:val="0017131E"/>
    <w:rsid w:val="00171828"/>
    <w:rsid w:val="00171866"/>
    <w:rsid w:val="0018234A"/>
    <w:rsid w:val="0018313A"/>
    <w:rsid w:val="00183B7B"/>
    <w:rsid w:val="0018459D"/>
    <w:rsid w:val="001867DD"/>
    <w:rsid w:val="001870B7"/>
    <w:rsid w:val="001873A5"/>
    <w:rsid w:val="0019174C"/>
    <w:rsid w:val="00192FBE"/>
    <w:rsid w:val="001963AB"/>
    <w:rsid w:val="001A4F75"/>
    <w:rsid w:val="001A696A"/>
    <w:rsid w:val="001A7DB6"/>
    <w:rsid w:val="001B158A"/>
    <w:rsid w:val="001B1BBA"/>
    <w:rsid w:val="001B3B5E"/>
    <w:rsid w:val="001B400C"/>
    <w:rsid w:val="001B507B"/>
    <w:rsid w:val="001B6185"/>
    <w:rsid w:val="001C016E"/>
    <w:rsid w:val="001C1C10"/>
    <w:rsid w:val="001C2173"/>
    <w:rsid w:val="001C2CB9"/>
    <w:rsid w:val="001C487B"/>
    <w:rsid w:val="001C4881"/>
    <w:rsid w:val="001C5BA3"/>
    <w:rsid w:val="001C6526"/>
    <w:rsid w:val="001C7D2C"/>
    <w:rsid w:val="001D01C4"/>
    <w:rsid w:val="001D30E0"/>
    <w:rsid w:val="001D3529"/>
    <w:rsid w:val="001D54D2"/>
    <w:rsid w:val="001D554E"/>
    <w:rsid w:val="001D56DA"/>
    <w:rsid w:val="001D6460"/>
    <w:rsid w:val="001D66BC"/>
    <w:rsid w:val="001D758F"/>
    <w:rsid w:val="001E09D8"/>
    <w:rsid w:val="001E37D9"/>
    <w:rsid w:val="001E4EA2"/>
    <w:rsid w:val="001E59AF"/>
    <w:rsid w:val="001E6A51"/>
    <w:rsid w:val="001F0F4C"/>
    <w:rsid w:val="001F1D28"/>
    <w:rsid w:val="001F313E"/>
    <w:rsid w:val="001F49C9"/>
    <w:rsid w:val="001F4CE0"/>
    <w:rsid w:val="001F4DFB"/>
    <w:rsid w:val="001F664E"/>
    <w:rsid w:val="00200907"/>
    <w:rsid w:val="00201E58"/>
    <w:rsid w:val="00203478"/>
    <w:rsid w:val="00205451"/>
    <w:rsid w:val="00205BFB"/>
    <w:rsid w:val="00205F34"/>
    <w:rsid w:val="00206123"/>
    <w:rsid w:val="002072A5"/>
    <w:rsid w:val="00210101"/>
    <w:rsid w:val="00210F27"/>
    <w:rsid w:val="00212111"/>
    <w:rsid w:val="00212394"/>
    <w:rsid w:val="0021330C"/>
    <w:rsid w:val="00214E20"/>
    <w:rsid w:val="00215653"/>
    <w:rsid w:val="002166D2"/>
    <w:rsid w:val="0021754E"/>
    <w:rsid w:val="00217E78"/>
    <w:rsid w:val="002213D2"/>
    <w:rsid w:val="00224AE1"/>
    <w:rsid w:val="002271A2"/>
    <w:rsid w:val="0023284C"/>
    <w:rsid w:val="00233676"/>
    <w:rsid w:val="002341F4"/>
    <w:rsid w:val="00234327"/>
    <w:rsid w:val="0023779D"/>
    <w:rsid w:val="002420F4"/>
    <w:rsid w:val="0024328A"/>
    <w:rsid w:val="00245115"/>
    <w:rsid w:val="00245E01"/>
    <w:rsid w:val="00247152"/>
    <w:rsid w:val="002515CB"/>
    <w:rsid w:val="00252582"/>
    <w:rsid w:val="00252D5D"/>
    <w:rsid w:val="00253903"/>
    <w:rsid w:val="00255141"/>
    <w:rsid w:val="0025607D"/>
    <w:rsid w:val="002568D5"/>
    <w:rsid w:val="00257E95"/>
    <w:rsid w:val="00260415"/>
    <w:rsid w:val="00260E5E"/>
    <w:rsid w:val="00260F3B"/>
    <w:rsid w:val="00261A5B"/>
    <w:rsid w:val="00262AAB"/>
    <w:rsid w:val="002638AD"/>
    <w:rsid w:val="00263B6B"/>
    <w:rsid w:val="00263F28"/>
    <w:rsid w:val="002651F0"/>
    <w:rsid w:val="00267122"/>
    <w:rsid w:val="0027009D"/>
    <w:rsid w:val="00272356"/>
    <w:rsid w:val="00273007"/>
    <w:rsid w:val="00275AAE"/>
    <w:rsid w:val="00277C55"/>
    <w:rsid w:val="0028372A"/>
    <w:rsid w:val="00283BE4"/>
    <w:rsid w:val="002843C0"/>
    <w:rsid w:val="00285A84"/>
    <w:rsid w:val="00285E14"/>
    <w:rsid w:val="002861FB"/>
    <w:rsid w:val="00293A15"/>
    <w:rsid w:val="00294C2A"/>
    <w:rsid w:val="00295BDC"/>
    <w:rsid w:val="00295F61"/>
    <w:rsid w:val="00296707"/>
    <w:rsid w:val="002A0C5D"/>
    <w:rsid w:val="002A153D"/>
    <w:rsid w:val="002A1C07"/>
    <w:rsid w:val="002A25DE"/>
    <w:rsid w:val="002A4D35"/>
    <w:rsid w:val="002A542A"/>
    <w:rsid w:val="002B0DC9"/>
    <w:rsid w:val="002B1AD3"/>
    <w:rsid w:val="002B2384"/>
    <w:rsid w:val="002B3405"/>
    <w:rsid w:val="002B6EAD"/>
    <w:rsid w:val="002B718F"/>
    <w:rsid w:val="002B7A12"/>
    <w:rsid w:val="002B7CD4"/>
    <w:rsid w:val="002C2E7F"/>
    <w:rsid w:val="002C2EA1"/>
    <w:rsid w:val="002C315B"/>
    <w:rsid w:val="002D4322"/>
    <w:rsid w:val="002D531A"/>
    <w:rsid w:val="002D5EBF"/>
    <w:rsid w:val="002D6EF7"/>
    <w:rsid w:val="002E05A6"/>
    <w:rsid w:val="002E10BA"/>
    <w:rsid w:val="002E24D8"/>
    <w:rsid w:val="002E2C8F"/>
    <w:rsid w:val="002E2DE5"/>
    <w:rsid w:val="002E6A3F"/>
    <w:rsid w:val="002E741C"/>
    <w:rsid w:val="002F0B13"/>
    <w:rsid w:val="002F1E0D"/>
    <w:rsid w:val="002F26BC"/>
    <w:rsid w:val="002F6137"/>
    <w:rsid w:val="002F6B15"/>
    <w:rsid w:val="00301644"/>
    <w:rsid w:val="00302BF2"/>
    <w:rsid w:val="00304DBF"/>
    <w:rsid w:val="00305869"/>
    <w:rsid w:val="00305E44"/>
    <w:rsid w:val="003100DC"/>
    <w:rsid w:val="003107A3"/>
    <w:rsid w:val="00313601"/>
    <w:rsid w:val="00315E00"/>
    <w:rsid w:val="00317660"/>
    <w:rsid w:val="0032124B"/>
    <w:rsid w:val="00321766"/>
    <w:rsid w:val="003238B0"/>
    <w:rsid w:val="003255FF"/>
    <w:rsid w:val="00325B68"/>
    <w:rsid w:val="00327080"/>
    <w:rsid w:val="003311E0"/>
    <w:rsid w:val="003326D1"/>
    <w:rsid w:val="00334A8A"/>
    <w:rsid w:val="003372F9"/>
    <w:rsid w:val="0033775A"/>
    <w:rsid w:val="00346EAA"/>
    <w:rsid w:val="003533FA"/>
    <w:rsid w:val="003536E4"/>
    <w:rsid w:val="003536F8"/>
    <w:rsid w:val="0035388F"/>
    <w:rsid w:val="00353ACC"/>
    <w:rsid w:val="003579D6"/>
    <w:rsid w:val="00357EF2"/>
    <w:rsid w:val="003616C3"/>
    <w:rsid w:val="00361DBF"/>
    <w:rsid w:val="003625A6"/>
    <w:rsid w:val="00365A8E"/>
    <w:rsid w:val="00367EAD"/>
    <w:rsid w:val="003707B1"/>
    <w:rsid w:val="003709D4"/>
    <w:rsid w:val="00370D47"/>
    <w:rsid w:val="00371E27"/>
    <w:rsid w:val="0037213B"/>
    <w:rsid w:val="00372336"/>
    <w:rsid w:val="00372C14"/>
    <w:rsid w:val="003748BE"/>
    <w:rsid w:val="00376B93"/>
    <w:rsid w:val="003776BA"/>
    <w:rsid w:val="003804F1"/>
    <w:rsid w:val="003808F1"/>
    <w:rsid w:val="003819E2"/>
    <w:rsid w:val="00381F5A"/>
    <w:rsid w:val="003910B0"/>
    <w:rsid w:val="0039335B"/>
    <w:rsid w:val="0039373E"/>
    <w:rsid w:val="0039486B"/>
    <w:rsid w:val="00394FD7"/>
    <w:rsid w:val="003A2040"/>
    <w:rsid w:val="003A2C81"/>
    <w:rsid w:val="003A333D"/>
    <w:rsid w:val="003A39FA"/>
    <w:rsid w:val="003A44AC"/>
    <w:rsid w:val="003A44CD"/>
    <w:rsid w:val="003A48E9"/>
    <w:rsid w:val="003A6872"/>
    <w:rsid w:val="003B17A9"/>
    <w:rsid w:val="003B33B7"/>
    <w:rsid w:val="003B37DE"/>
    <w:rsid w:val="003B54E5"/>
    <w:rsid w:val="003B5E9C"/>
    <w:rsid w:val="003C01F7"/>
    <w:rsid w:val="003C193D"/>
    <w:rsid w:val="003C1EE8"/>
    <w:rsid w:val="003C4317"/>
    <w:rsid w:val="003C79A3"/>
    <w:rsid w:val="003D1631"/>
    <w:rsid w:val="003D1ADC"/>
    <w:rsid w:val="003D22C9"/>
    <w:rsid w:val="003D3C6C"/>
    <w:rsid w:val="003D619A"/>
    <w:rsid w:val="003E2BC8"/>
    <w:rsid w:val="003E3118"/>
    <w:rsid w:val="003E3767"/>
    <w:rsid w:val="003E40DC"/>
    <w:rsid w:val="003E43CC"/>
    <w:rsid w:val="003E4C19"/>
    <w:rsid w:val="003E5644"/>
    <w:rsid w:val="003E5DA5"/>
    <w:rsid w:val="003E6174"/>
    <w:rsid w:val="003E75E4"/>
    <w:rsid w:val="003E75F3"/>
    <w:rsid w:val="003E7D93"/>
    <w:rsid w:val="003F1742"/>
    <w:rsid w:val="003F31DC"/>
    <w:rsid w:val="003F322B"/>
    <w:rsid w:val="003F3A93"/>
    <w:rsid w:val="003F3BFD"/>
    <w:rsid w:val="003F77E3"/>
    <w:rsid w:val="003F7A0B"/>
    <w:rsid w:val="0040035B"/>
    <w:rsid w:val="00401E12"/>
    <w:rsid w:val="004021CF"/>
    <w:rsid w:val="004029D1"/>
    <w:rsid w:val="0040341E"/>
    <w:rsid w:val="00405582"/>
    <w:rsid w:val="00406386"/>
    <w:rsid w:val="00406AC7"/>
    <w:rsid w:val="00410777"/>
    <w:rsid w:val="004107CB"/>
    <w:rsid w:val="00411048"/>
    <w:rsid w:val="004113DE"/>
    <w:rsid w:val="004123C8"/>
    <w:rsid w:val="004125B5"/>
    <w:rsid w:val="00417A4E"/>
    <w:rsid w:val="00417EC3"/>
    <w:rsid w:val="004219CF"/>
    <w:rsid w:val="004220E8"/>
    <w:rsid w:val="00422E79"/>
    <w:rsid w:val="00424046"/>
    <w:rsid w:val="00425DB4"/>
    <w:rsid w:val="0042768D"/>
    <w:rsid w:val="004276EB"/>
    <w:rsid w:val="00427A95"/>
    <w:rsid w:val="00431019"/>
    <w:rsid w:val="00432709"/>
    <w:rsid w:val="00432FC8"/>
    <w:rsid w:val="004343A3"/>
    <w:rsid w:val="004368EE"/>
    <w:rsid w:val="00441FED"/>
    <w:rsid w:val="00443A33"/>
    <w:rsid w:val="004445A0"/>
    <w:rsid w:val="00446DB4"/>
    <w:rsid w:val="00447550"/>
    <w:rsid w:val="00450137"/>
    <w:rsid w:val="00450ABB"/>
    <w:rsid w:val="00450D4A"/>
    <w:rsid w:val="00453179"/>
    <w:rsid w:val="00454CD6"/>
    <w:rsid w:val="004571C7"/>
    <w:rsid w:val="00460CAD"/>
    <w:rsid w:val="00463FDE"/>
    <w:rsid w:val="00465C74"/>
    <w:rsid w:val="004660B0"/>
    <w:rsid w:val="00466D59"/>
    <w:rsid w:val="004674C9"/>
    <w:rsid w:val="00467C45"/>
    <w:rsid w:val="00467DF2"/>
    <w:rsid w:val="00470706"/>
    <w:rsid w:val="00470F77"/>
    <w:rsid w:val="00471768"/>
    <w:rsid w:val="0047285F"/>
    <w:rsid w:val="00476175"/>
    <w:rsid w:val="004767C0"/>
    <w:rsid w:val="00477985"/>
    <w:rsid w:val="00477E86"/>
    <w:rsid w:val="0048015D"/>
    <w:rsid w:val="004808D6"/>
    <w:rsid w:val="00480C8D"/>
    <w:rsid w:val="004811B8"/>
    <w:rsid w:val="00481957"/>
    <w:rsid w:val="00481D0D"/>
    <w:rsid w:val="00482143"/>
    <w:rsid w:val="004826C5"/>
    <w:rsid w:val="00482C20"/>
    <w:rsid w:val="004830B7"/>
    <w:rsid w:val="004832F3"/>
    <w:rsid w:val="00484014"/>
    <w:rsid w:val="0048516C"/>
    <w:rsid w:val="0048602D"/>
    <w:rsid w:val="00486DC7"/>
    <w:rsid w:val="0049224B"/>
    <w:rsid w:val="00492AEA"/>
    <w:rsid w:val="00492C0A"/>
    <w:rsid w:val="0049307B"/>
    <w:rsid w:val="00496AE0"/>
    <w:rsid w:val="004A23E0"/>
    <w:rsid w:val="004A4C8C"/>
    <w:rsid w:val="004A5259"/>
    <w:rsid w:val="004B06E3"/>
    <w:rsid w:val="004B0976"/>
    <w:rsid w:val="004B1E34"/>
    <w:rsid w:val="004B25B8"/>
    <w:rsid w:val="004B2E7B"/>
    <w:rsid w:val="004B431B"/>
    <w:rsid w:val="004B4829"/>
    <w:rsid w:val="004B723D"/>
    <w:rsid w:val="004C0860"/>
    <w:rsid w:val="004C1420"/>
    <w:rsid w:val="004C1FE2"/>
    <w:rsid w:val="004C6239"/>
    <w:rsid w:val="004C6B1E"/>
    <w:rsid w:val="004C73CD"/>
    <w:rsid w:val="004C7D10"/>
    <w:rsid w:val="004D0143"/>
    <w:rsid w:val="004D2172"/>
    <w:rsid w:val="004D2E57"/>
    <w:rsid w:val="004D30A2"/>
    <w:rsid w:val="004D350C"/>
    <w:rsid w:val="004D3A40"/>
    <w:rsid w:val="004D40C3"/>
    <w:rsid w:val="004D5B10"/>
    <w:rsid w:val="004D5F40"/>
    <w:rsid w:val="004D6973"/>
    <w:rsid w:val="004E04BE"/>
    <w:rsid w:val="004E0A12"/>
    <w:rsid w:val="004E1002"/>
    <w:rsid w:val="004E10B8"/>
    <w:rsid w:val="004E11DC"/>
    <w:rsid w:val="004E2F32"/>
    <w:rsid w:val="004E54EC"/>
    <w:rsid w:val="004E5C86"/>
    <w:rsid w:val="004F00E9"/>
    <w:rsid w:val="004F0B91"/>
    <w:rsid w:val="004F113D"/>
    <w:rsid w:val="004F2250"/>
    <w:rsid w:val="004F4B44"/>
    <w:rsid w:val="004F5C6A"/>
    <w:rsid w:val="004F6488"/>
    <w:rsid w:val="005001B8"/>
    <w:rsid w:val="00500D35"/>
    <w:rsid w:val="00502B1F"/>
    <w:rsid w:val="0050670E"/>
    <w:rsid w:val="00506FA1"/>
    <w:rsid w:val="00510048"/>
    <w:rsid w:val="00510190"/>
    <w:rsid w:val="00510285"/>
    <w:rsid w:val="00512FA5"/>
    <w:rsid w:val="00516D1B"/>
    <w:rsid w:val="00522535"/>
    <w:rsid w:val="00523215"/>
    <w:rsid w:val="00523B80"/>
    <w:rsid w:val="00523FB9"/>
    <w:rsid w:val="00524CA4"/>
    <w:rsid w:val="005314D8"/>
    <w:rsid w:val="00531E67"/>
    <w:rsid w:val="0053232C"/>
    <w:rsid w:val="00532EEF"/>
    <w:rsid w:val="00533535"/>
    <w:rsid w:val="0053541D"/>
    <w:rsid w:val="0053692F"/>
    <w:rsid w:val="00537376"/>
    <w:rsid w:val="005377FE"/>
    <w:rsid w:val="005403CD"/>
    <w:rsid w:val="00541824"/>
    <w:rsid w:val="0054545D"/>
    <w:rsid w:val="00545D47"/>
    <w:rsid w:val="005475F0"/>
    <w:rsid w:val="00551ACA"/>
    <w:rsid w:val="00552474"/>
    <w:rsid w:val="0055369A"/>
    <w:rsid w:val="00553F2A"/>
    <w:rsid w:val="00553F31"/>
    <w:rsid w:val="005546E0"/>
    <w:rsid w:val="00554776"/>
    <w:rsid w:val="00555769"/>
    <w:rsid w:val="005570D0"/>
    <w:rsid w:val="005572E9"/>
    <w:rsid w:val="00557363"/>
    <w:rsid w:val="0056261D"/>
    <w:rsid w:val="0056386C"/>
    <w:rsid w:val="00572056"/>
    <w:rsid w:val="00574B24"/>
    <w:rsid w:val="0058165C"/>
    <w:rsid w:val="005821C3"/>
    <w:rsid w:val="00583CFD"/>
    <w:rsid w:val="00584CB0"/>
    <w:rsid w:val="00585BB5"/>
    <w:rsid w:val="0058612E"/>
    <w:rsid w:val="005910B1"/>
    <w:rsid w:val="005918F6"/>
    <w:rsid w:val="005921CA"/>
    <w:rsid w:val="005924CC"/>
    <w:rsid w:val="00592762"/>
    <w:rsid w:val="00594161"/>
    <w:rsid w:val="00594503"/>
    <w:rsid w:val="0059515D"/>
    <w:rsid w:val="005965E5"/>
    <w:rsid w:val="005A0C28"/>
    <w:rsid w:val="005A1583"/>
    <w:rsid w:val="005A22CA"/>
    <w:rsid w:val="005A6882"/>
    <w:rsid w:val="005A6EF5"/>
    <w:rsid w:val="005B031D"/>
    <w:rsid w:val="005B1B18"/>
    <w:rsid w:val="005B3AA2"/>
    <w:rsid w:val="005B534D"/>
    <w:rsid w:val="005B61CA"/>
    <w:rsid w:val="005B7CE1"/>
    <w:rsid w:val="005C3959"/>
    <w:rsid w:val="005C3AA4"/>
    <w:rsid w:val="005D42C4"/>
    <w:rsid w:val="005D5B75"/>
    <w:rsid w:val="005E0E8A"/>
    <w:rsid w:val="005E110F"/>
    <w:rsid w:val="005E1F27"/>
    <w:rsid w:val="005E33B9"/>
    <w:rsid w:val="005E33F5"/>
    <w:rsid w:val="005E36C9"/>
    <w:rsid w:val="005E3EC1"/>
    <w:rsid w:val="005E7EC5"/>
    <w:rsid w:val="005F0105"/>
    <w:rsid w:val="005F1054"/>
    <w:rsid w:val="005F22AA"/>
    <w:rsid w:val="005F3880"/>
    <w:rsid w:val="005F40CE"/>
    <w:rsid w:val="005F54ED"/>
    <w:rsid w:val="005F5BC8"/>
    <w:rsid w:val="00602A34"/>
    <w:rsid w:val="00604347"/>
    <w:rsid w:val="00606DC7"/>
    <w:rsid w:val="00607DC6"/>
    <w:rsid w:val="0061283F"/>
    <w:rsid w:val="00616A68"/>
    <w:rsid w:val="00620E6D"/>
    <w:rsid w:val="006218DD"/>
    <w:rsid w:val="006246E7"/>
    <w:rsid w:val="00624CE8"/>
    <w:rsid w:val="00625E34"/>
    <w:rsid w:val="006312EE"/>
    <w:rsid w:val="006318A6"/>
    <w:rsid w:val="00634919"/>
    <w:rsid w:val="00636B8F"/>
    <w:rsid w:val="00636F97"/>
    <w:rsid w:val="0063729D"/>
    <w:rsid w:val="00637577"/>
    <w:rsid w:val="006404D6"/>
    <w:rsid w:val="006407D4"/>
    <w:rsid w:val="00642024"/>
    <w:rsid w:val="00643823"/>
    <w:rsid w:val="00643CCA"/>
    <w:rsid w:val="00643DE3"/>
    <w:rsid w:val="00645D71"/>
    <w:rsid w:val="00646FF7"/>
    <w:rsid w:val="006512B9"/>
    <w:rsid w:val="00651E43"/>
    <w:rsid w:val="00653313"/>
    <w:rsid w:val="00656E0E"/>
    <w:rsid w:val="00657C3B"/>
    <w:rsid w:val="00657CFC"/>
    <w:rsid w:val="006611F9"/>
    <w:rsid w:val="0066382C"/>
    <w:rsid w:val="0066673F"/>
    <w:rsid w:val="00667015"/>
    <w:rsid w:val="0066742D"/>
    <w:rsid w:val="00675327"/>
    <w:rsid w:val="00675A6E"/>
    <w:rsid w:val="00681DBF"/>
    <w:rsid w:val="006821E6"/>
    <w:rsid w:val="00684A2E"/>
    <w:rsid w:val="00684E3C"/>
    <w:rsid w:val="0068584B"/>
    <w:rsid w:val="00690128"/>
    <w:rsid w:val="00694523"/>
    <w:rsid w:val="006A02EC"/>
    <w:rsid w:val="006A22BA"/>
    <w:rsid w:val="006A234B"/>
    <w:rsid w:val="006A2DAC"/>
    <w:rsid w:val="006A319F"/>
    <w:rsid w:val="006A47FC"/>
    <w:rsid w:val="006A5038"/>
    <w:rsid w:val="006A69D1"/>
    <w:rsid w:val="006B0405"/>
    <w:rsid w:val="006B16EE"/>
    <w:rsid w:val="006B4907"/>
    <w:rsid w:val="006B5CA7"/>
    <w:rsid w:val="006C097D"/>
    <w:rsid w:val="006C20F8"/>
    <w:rsid w:val="006C38F5"/>
    <w:rsid w:val="006C3C0B"/>
    <w:rsid w:val="006C47F2"/>
    <w:rsid w:val="006D69DA"/>
    <w:rsid w:val="006D7539"/>
    <w:rsid w:val="006E016A"/>
    <w:rsid w:val="006E0283"/>
    <w:rsid w:val="006E12E8"/>
    <w:rsid w:val="006E2BD7"/>
    <w:rsid w:val="006E3D37"/>
    <w:rsid w:val="006E5577"/>
    <w:rsid w:val="006E6049"/>
    <w:rsid w:val="006E6C3B"/>
    <w:rsid w:val="006E77C7"/>
    <w:rsid w:val="006E77F0"/>
    <w:rsid w:val="006F0F9D"/>
    <w:rsid w:val="006F21E2"/>
    <w:rsid w:val="006F317C"/>
    <w:rsid w:val="006F3601"/>
    <w:rsid w:val="006F37BC"/>
    <w:rsid w:val="006F5541"/>
    <w:rsid w:val="006F5DF1"/>
    <w:rsid w:val="006F6A04"/>
    <w:rsid w:val="006F70C1"/>
    <w:rsid w:val="006F741D"/>
    <w:rsid w:val="006F749C"/>
    <w:rsid w:val="007041C9"/>
    <w:rsid w:val="00704BC8"/>
    <w:rsid w:val="0070559F"/>
    <w:rsid w:val="007108E8"/>
    <w:rsid w:val="00711712"/>
    <w:rsid w:val="007137CC"/>
    <w:rsid w:val="007159BC"/>
    <w:rsid w:val="0071652B"/>
    <w:rsid w:val="007167E0"/>
    <w:rsid w:val="00720067"/>
    <w:rsid w:val="007200CB"/>
    <w:rsid w:val="00720292"/>
    <w:rsid w:val="00720EE1"/>
    <w:rsid w:val="00722374"/>
    <w:rsid w:val="00722DBC"/>
    <w:rsid w:val="00726D2F"/>
    <w:rsid w:val="00731188"/>
    <w:rsid w:val="00735F55"/>
    <w:rsid w:val="00737D15"/>
    <w:rsid w:val="00740901"/>
    <w:rsid w:val="00740B01"/>
    <w:rsid w:val="00741D44"/>
    <w:rsid w:val="00744499"/>
    <w:rsid w:val="007450D0"/>
    <w:rsid w:val="00745759"/>
    <w:rsid w:val="00745890"/>
    <w:rsid w:val="00746165"/>
    <w:rsid w:val="0074659A"/>
    <w:rsid w:val="0074730C"/>
    <w:rsid w:val="00747606"/>
    <w:rsid w:val="00747AB1"/>
    <w:rsid w:val="007500FC"/>
    <w:rsid w:val="007527D0"/>
    <w:rsid w:val="00752AC6"/>
    <w:rsid w:val="00752E97"/>
    <w:rsid w:val="007548F8"/>
    <w:rsid w:val="007557DA"/>
    <w:rsid w:val="0076003A"/>
    <w:rsid w:val="0076012D"/>
    <w:rsid w:val="00760579"/>
    <w:rsid w:val="00760595"/>
    <w:rsid w:val="00764DF0"/>
    <w:rsid w:val="00765565"/>
    <w:rsid w:val="0077005B"/>
    <w:rsid w:val="00770AB1"/>
    <w:rsid w:val="0077300C"/>
    <w:rsid w:val="00774364"/>
    <w:rsid w:val="0077440B"/>
    <w:rsid w:val="00775B5E"/>
    <w:rsid w:val="00775B99"/>
    <w:rsid w:val="00776CB2"/>
    <w:rsid w:val="00780961"/>
    <w:rsid w:val="0078225C"/>
    <w:rsid w:val="00783C66"/>
    <w:rsid w:val="00784C8B"/>
    <w:rsid w:val="007869EE"/>
    <w:rsid w:val="00791AC6"/>
    <w:rsid w:val="00793288"/>
    <w:rsid w:val="00793EC0"/>
    <w:rsid w:val="00794BEC"/>
    <w:rsid w:val="007950F9"/>
    <w:rsid w:val="00795FF6"/>
    <w:rsid w:val="007A04B2"/>
    <w:rsid w:val="007A0A59"/>
    <w:rsid w:val="007A28E5"/>
    <w:rsid w:val="007A4C21"/>
    <w:rsid w:val="007A4C67"/>
    <w:rsid w:val="007A708F"/>
    <w:rsid w:val="007B04E5"/>
    <w:rsid w:val="007B06B5"/>
    <w:rsid w:val="007B1397"/>
    <w:rsid w:val="007B1EF0"/>
    <w:rsid w:val="007B2DB7"/>
    <w:rsid w:val="007B3CEC"/>
    <w:rsid w:val="007B4921"/>
    <w:rsid w:val="007B6466"/>
    <w:rsid w:val="007B7FBF"/>
    <w:rsid w:val="007C1DA3"/>
    <w:rsid w:val="007C23EE"/>
    <w:rsid w:val="007C3810"/>
    <w:rsid w:val="007C4A90"/>
    <w:rsid w:val="007C4EEE"/>
    <w:rsid w:val="007C5163"/>
    <w:rsid w:val="007C5B8F"/>
    <w:rsid w:val="007C6054"/>
    <w:rsid w:val="007C6480"/>
    <w:rsid w:val="007C6DC9"/>
    <w:rsid w:val="007C6E4B"/>
    <w:rsid w:val="007C702A"/>
    <w:rsid w:val="007D1EEE"/>
    <w:rsid w:val="007D2069"/>
    <w:rsid w:val="007D2523"/>
    <w:rsid w:val="007D3149"/>
    <w:rsid w:val="007D3E38"/>
    <w:rsid w:val="007D40CD"/>
    <w:rsid w:val="007D4352"/>
    <w:rsid w:val="007D60D4"/>
    <w:rsid w:val="007D7A10"/>
    <w:rsid w:val="007E0BA6"/>
    <w:rsid w:val="007E13DD"/>
    <w:rsid w:val="007E7C83"/>
    <w:rsid w:val="007F22A1"/>
    <w:rsid w:val="007F2FE8"/>
    <w:rsid w:val="007F360B"/>
    <w:rsid w:val="00802A6F"/>
    <w:rsid w:val="00803D8C"/>
    <w:rsid w:val="00804330"/>
    <w:rsid w:val="00804BA7"/>
    <w:rsid w:val="00810332"/>
    <w:rsid w:val="0081151E"/>
    <w:rsid w:val="00814678"/>
    <w:rsid w:val="00820059"/>
    <w:rsid w:val="008207DC"/>
    <w:rsid w:val="00821156"/>
    <w:rsid w:val="00823A22"/>
    <w:rsid w:val="00824510"/>
    <w:rsid w:val="00824A8C"/>
    <w:rsid w:val="00824D99"/>
    <w:rsid w:val="0083365D"/>
    <w:rsid w:val="00836149"/>
    <w:rsid w:val="0083644C"/>
    <w:rsid w:val="008378D6"/>
    <w:rsid w:val="008426FF"/>
    <w:rsid w:val="008428F1"/>
    <w:rsid w:val="008458EC"/>
    <w:rsid w:val="00846A57"/>
    <w:rsid w:val="0085059E"/>
    <w:rsid w:val="0085239D"/>
    <w:rsid w:val="00852FC2"/>
    <w:rsid w:val="00853762"/>
    <w:rsid w:val="00853792"/>
    <w:rsid w:val="00854755"/>
    <w:rsid w:val="00855208"/>
    <w:rsid w:val="0085665A"/>
    <w:rsid w:val="0085725B"/>
    <w:rsid w:val="00860294"/>
    <w:rsid w:val="00861FA2"/>
    <w:rsid w:val="0086439F"/>
    <w:rsid w:val="00865250"/>
    <w:rsid w:val="00865E82"/>
    <w:rsid w:val="00867D3D"/>
    <w:rsid w:val="00870BA0"/>
    <w:rsid w:val="00870CC5"/>
    <w:rsid w:val="008726BC"/>
    <w:rsid w:val="00872E1F"/>
    <w:rsid w:val="008736D1"/>
    <w:rsid w:val="00875DE2"/>
    <w:rsid w:val="008808D0"/>
    <w:rsid w:val="00882854"/>
    <w:rsid w:val="00882EC5"/>
    <w:rsid w:val="00883EC5"/>
    <w:rsid w:val="00884DA3"/>
    <w:rsid w:val="00885DCD"/>
    <w:rsid w:val="00886811"/>
    <w:rsid w:val="008868AE"/>
    <w:rsid w:val="0088796E"/>
    <w:rsid w:val="00890A4B"/>
    <w:rsid w:val="00892060"/>
    <w:rsid w:val="0089224F"/>
    <w:rsid w:val="00893091"/>
    <w:rsid w:val="008931A3"/>
    <w:rsid w:val="008931AF"/>
    <w:rsid w:val="00893D1A"/>
    <w:rsid w:val="0089485C"/>
    <w:rsid w:val="008955A2"/>
    <w:rsid w:val="0089630A"/>
    <w:rsid w:val="00896BC1"/>
    <w:rsid w:val="008974A2"/>
    <w:rsid w:val="008A42B9"/>
    <w:rsid w:val="008A7B80"/>
    <w:rsid w:val="008B0447"/>
    <w:rsid w:val="008B1FFA"/>
    <w:rsid w:val="008B2965"/>
    <w:rsid w:val="008B676D"/>
    <w:rsid w:val="008B67AB"/>
    <w:rsid w:val="008B780E"/>
    <w:rsid w:val="008C2099"/>
    <w:rsid w:val="008C37A2"/>
    <w:rsid w:val="008C3CC0"/>
    <w:rsid w:val="008C7821"/>
    <w:rsid w:val="008D134C"/>
    <w:rsid w:val="008D4AE4"/>
    <w:rsid w:val="008D65AD"/>
    <w:rsid w:val="008D6CEF"/>
    <w:rsid w:val="008E1506"/>
    <w:rsid w:val="008E2317"/>
    <w:rsid w:val="008E448C"/>
    <w:rsid w:val="008E6DB4"/>
    <w:rsid w:val="008E7452"/>
    <w:rsid w:val="008E7728"/>
    <w:rsid w:val="008F5680"/>
    <w:rsid w:val="008F75D4"/>
    <w:rsid w:val="00901130"/>
    <w:rsid w:val="00901363"/>
    <w:rsid w:val="00902959"/>
    <w:rsid w:val="00904B32"/>
    <w:rsid w:val="00911AE2"/>
    <w:rsid w:val="0091367A"/>
    <w:rsid w:val="00913B50"/>
    <w:rsid w:val="00914837"/>
    <w:rsid w:val="00915217"/>
    <w:rsid w:val="00922465"/>
    <w:rsid w:val="0092479D"/>
    <w:rsid w:val="00924A7D"/>
    <w:rsid w:val="00925A47"/>
    <w:rsid w:val="0092744D"/>
    <w:rsid w:val="00936A21"/>
    <w:rsid w:val="00941788"/>
    <w:rsid w:val="00951065"/>
    <w:rsid w:val="00951ADE"/>
    <w:rsid w:val="009535F3"/>
    <w:rsid w:val="009536F4"/>
    <w:rsid w:val="009554DC"/>
    <w:rsid w:val="00955EA5"/>
    <w:rsid w:val="00956458"/>
    <w:rsid w:val="009565E7"/>
    <w:rsid w:val="00956F29"/>
    <w:rsid w:val="00962904"/>
    <w:rsid w:val="00963E20"/>
    <w:rsid w:val="00964C62"/>
    <w:rsid w:val="00971178"/>
    <w:rsid w:val="00971557"/>
    <w:rsid w:val="00972978"/>
    <w:rsid w:val="00972BF6"/>
    <w:rsid w:val="00973A81"/>
    <w:rsid w:val="009751A9"/>
    <w:rsid w:val="0097551E"/>
    <w:rsid w:val="00975525"/>
    <w:rsid w:val="00975FFE"/>
    <w:rsid w:val="009761FA"/>
    <w:rsid w:val="00980289"/>
    <w:rsid w:val="00981C3D"/>
    <w:rsid w:val="00982472"/>
    <w:rsid w:val="00982784"/>
    <w:rsid w:val="00982CCE"/>
    <w:rsid w:val="00982EC6"/>
    <w:rsid w:val="00983A80"/>
    <w:rsid w:val="00983C11"/>
    <w:rsid w:val="00985EC5"/>
    <w:rsid w:val="00985EDD"/>
    <w:rsid w:val="009877A2"/>
    <w:rsid w:val="00987D80"/>
    <w:rsid w:val="009914B6"/>
    <w:rsid w:val="00992355"/>
    <w:rsid w:val="00993FF8"/>
    <w:rsid w:val="009952E5"/>
    <w:rsid w:val="009957AB"/>
    <w:rsid w:val="0099706B"/>
    <w:rsid w:val="009A059F"/>
    <w:rsid w:val="009A06C9"/>
    <w:rsid w:val="009A579A"/>
    <w:rsid w:val="009A76B7"/>
    <w:rsid w:val="009A76EF"/>
    <w:rsid w:val="009B07E3"/>
    <w:rsid w:val="009B0B9A"/>
    <w:rsid w:val="009B12A7"/>
    <w:rsid w:val="009B1C59"/>
    <w:rsid w:val="009B42F3"/>
    <w:rsid w:val="009B6418"/>
    <w:rsid w:val="009B6499"/>
    <w:rsid w:val="009C1AE4"/>
    <w:rsid w:val="009C209B"/>
    <w:rsid w:val="009C3EC8"/>
    <w:rsid w:val="009C5E41"/>
    <w:rsid w:val="009C5EDD"/>
    <w:rsid w:val="009C7F4D"/>
    <w:rsid w:val="009D02B8"/>
    <w:rsid w:val="009D0595"/>
    <w:rsid w:val="009D0A33"/>
    <w:rsid w:val="009D1412"/>
    <w:rsid w:val="009D30CF"/>
    <w:rsid w:val="009D5F78"/>
    <w:rsid w:val="009D6581"/>
    <w:rsid w:val="009E0CA2"/>
    <w:rsid w:val="009E1F16"/>
    <w:rsid w:val="009E707B"/>
    <w:rsid w:val="009E7C6E"/>
    <w:rsid w:val="009F266F"/>
    <w:rsid w:val="009F4765"/>
    <w:rsid w:val="009F60A3"/>
    <w:rsid w:val="009F79C4"/>
    <w:rsid w:val="00A0030C"/>
    <w:rsid w:val="00A00680"/>
    <w:rsid w:val="00A0075C"/>
    <w:rsid w:val="00A02639"/>
    <w:rsid w:val="00A02B68"/>
    <w:rsid w:val="00A03742"/>
    <w:rsid w:val="00A048D6"/>
    <w:rsid w:val="00A06126"/>
    <w:rsid w:val="00A06704"/>
    <w:rsid w:val="00A10EB4"/>
    <w:rsid w:val="00A11A9A"/>
    <w:rsid w:val="00A11E5D"/>
    <w:rsid w:val="00A12F51"/>
    <w:rsid w:val="00A142EC"/>
    <w:rsid w:val="00A17AD0"/>
    <w:rsid w:val="00A20BF3"/>
    <w:rsid w:val="00A21102"/>
    <w:rsid w:val="00A2435B"/>
    <w:rsid w:val="00A24936"/>
    <w:rsid w:val="00A27408"/>
    <w:rsid w:val="00A30DC3"/>
    <w:rsid w:val="00A35804"/>
    <w:rsid w:val="00A37CD7"/>
    <w:rsid w:val="00A40412"/>
    <w:rsid w:val="00A433A1"/>
    <w:rsid w:val="00A433A2"/>
    <w:rsid w:val="00A44C8D"/>
    <w:rsid w:val="00A44F1D"/>
    <w:rsid w:val="00A465D3"/>
    <w:rsid w:val="00A468C7"/>
    <w:rsid w:val="00A47FBA"/>
    <w:rsid w:val="00A51018"/>
    <w:rsid w:val="00A512EB"/>
    <w:rsid w:val="00A5190D"/>
    <w:rsid w:val="00A51960"/>
    <w:rsid w:val="00A52648"/>
    <w:rsid w:val="00A55E69"/>
    <w:rsid w:val="00A55EEF"/>
    <w:rsid w:val="00A564D0"/>
    <w:rsid w:val="00A57994"/>
    <w:rsid w:val="00A61033"/>
    <w:rsid w:val="00A61154"/>
    <w:rsid w:val="00A64107"/>
    <w:rsid w:val="00A65E3F"/>
    <w:rsid w:val="00A7232B"/>
    <w:rsid w:val="00A723D5"/>
    <w:rsid w:val="00A7594F"/>
    <w:rsid w:val="00A76E00"/>
    <w:rsid w:val="00A81288"/>
    <w:rsid w:val="00A82B07"/>
    <w:rsid w:val="00A82E86"/>
    <w:rsid w:val="00A8533E"/>
    <w:rsid w:val="00A8567E"/>
    <w:rsid w:val="00A85BA9"/>
    <w:rsid w:val="00A87101"/>
    <w:rsid w:val="00A94033"/>
    <w:rsid w:val="00A94C5E"/>
    <w:rsid w:val="00A950B0"/>
    <w:rsid w:val="00A95D2A"/>
    <w:rsid w:val="00A97611"/>
    <w:rsid w:val="00A97DB0"/>
    <w:rsid w:val="00AA0F47"/>
    <w:rsid w:val="00AA1DD3"/>
    <w:rsid w:val="00AA4B6C"/>
    <w:rsid w:val="00AA5F06"/>
    <w:rsid w:val="00AB005B"/>
    <w:rsid w:val="00AB044D"/>
    <w:rsid w:val="00AB1AE3"/>
    <w:rsid w:val="00AB3E2C"/>
    <w:rsid w:val="00AB4131"/>
    <w:rsid w:val="00AB449B"/>
    <w:rsid w:val="00AB48EE"/>
    <w:rsid w:val="00AB6CF4"/>
    <w:rsid w:val="00AB6D22"/>
    <w:rsid w:val="00AB78ED"/>
    <w:rsid w:val="00AB7DD5"/>
    <w:rsid w:val="00AC030B"/>
    <w:rsid w:val="00AC0B32"/>
    <w:rsid w:val="00AC21CE"/>
    <w:rsid w:val="00AC2BB7"/>
    <w:rsid w:val="00AC2CCB"/>
    <w:rsid w:val="00AC2E2A"/>
    <w:rsid w:val="00AC4BA6"/>
    <w:rsid w:val="00AC7670"/>
    <w:rsid w:val="00AD2CF0"/>
    <w:rsid w:val="00AD3261"/>
    <w:rsid w:val="00AD430E"/>
    <w:rsid w:val="00AD7E51"/>
    <w:rsid w:val="00AD7F4E"/>
    <w:rsid w:val="00AE1F9A"/>
    <w:rsid w:val="00AE3608"/>
    <w:rsid w:val="00AE38E0"/>
    <w:rsid w:val="00AE7861"/>
    <w:rsid w:val="00AF0C1D"/>
    <w:rsid w:val="00AF2322"/>
    <w:rsid w:val="00AF37AF"/>
    <w:rsid w:val="00AF501E"/>
    <w:rsid w:val="00AF60F4"/>
    <w:rsid w:val="00AF70FA"/>
    <w:rsid w:val="00AF7DB2"/>
    <w:rsid w:val="00B00FC5"/>
    <w:rsid w:val="00B0354A"/>
    <w:rsid w:val="00B06A01"/>
    <w:rsid w:val="00B0773C"/>
    <w:rsid w:val="00B07B29"/>
    <w:rsid w:val="00B07B4D"/>
    <w:rsid w:val="00B12408"/>
    <w:rsid w:val="00B1307C"/>
    <w:rsid w:val="00B13335"/>
    <w:rsid w:val="00B13D62"/>
    <w:rsid w:val="00B14091"/>
    <w:rsid w:val="00B14B23"/>
    <w:rsid w:val="00B158E6"/>
    <w:rsid w:val="00B16518"/>
    <w:rsid w:val="00B1750C"/>
    <w:rsid w:val="00B17670"/>
    <w:rsid w:val="00B20A10"/>
    <w:rsid w:val="00B20BE8"/>
    <w:rsid w:val="00B20F96"/>
    <w:rsid w:val="00B21A3B"/>
    <w:rsid w:val="00B26805"/>
    <w:rsid w:val="00B26E47"/>
    <w:rsid w:val="00B27C2A"/>
    <w:rsid w:val="00B30353"/>
    <w:rsid w:val="00B315BB"/>
    <w:rsid w:val="00B33CD7"/>
    <w:rsid w:val="00B34BB4"/>
    <w:rsid w:val="00B351C0"/>
    <w:rsid w:val="00B41344"/>
    <w:rsid w:val="00B4347A"/>
    <w:rsid w:val="00B45795"/>
    <w:rsid w:val="00B45842"/>
    <w:rsid w:val="00B45A10"/>
    <w:rsid w:val="00B45B0B"/>
    <w:rsid w:val="00B47CFB"/>
    <w:rsid w:val="00B5322F"/>
    <w:rsid w:val="00B56B72"/>
    <w:rsid w:val="00B5777B"/>
    <w:rsid w:val="00B5787B"/>
    <w:rsid w:val="00B57B6A"/>
    <w:rsid w:val="00B6056A"/>
    <w:rsid w:val="00B61A75"/>
    <w:rsid w:val="00B63502"/>
    <w:rsid w:val="00B663A2"/>
    <w:rsid w:val="00B6708D"/>
    <w:rsid w:val="00B67CB1"/>
    <w:rsid w:val="00B7035D"/>
    <w:rsid w:val="00B7195F"/>
    <w:rsid w:val="00B72A1E"/>
    <w:rsid w:val="00B732E0"/>
    <w:rsid w:val="00B735B2"/>
    <w:rsid w:val="00B73F39"/>
    <w:rsid w:val="00B74D9F"/>
    <w:rsid w:val="00B761E4"/>
    <w:rsid w:val="00B76BE6"/>
    <w:rsid w:val="00B7736B"/>
    <w:rsid w:val="00B81138"/>
    <w:rsid w:val="00B84964"/>
    <w:rsid w:val="00B90F0B"/>
    <w:rsid w:val="00B91FDF"/>
    <w:rsid w:val="00B92B05"/>
    <w:rsid w:val="00B931AD"/>
    <w:rsid w:val="00B95A50"/>
    <w:rsid w:val="00B95AAA"/>
    <w:rsid w:val="00B95F3C"/>
    <w:rsid w:val="00B970E5"/>
    <w:rsid w:val="00B97766"/>
    <w:rsid w:val="00B97FA9"/>
    <w:rsid w:val="00BA0255"/>
    <w:rsid w:val="00BA1B70"/>
    <w:rsid w:val="00BA4108"/>
    <w:rsid w:val="00BA4294"/>
    <w:rsid w:val="00BA4A9E"/>
    <w:rsid w:val="00BA4BD0"/>
    <w:rsid w:val="00BA7360"/>
    <w:rsid w:val="00BA7506"/>
    <w:rsid w:val="00BB064E"/>
    <w:rsid w:val="00BB068E"/>
    <w:rsid w:val="00BB5694"/>
    <w:rsid w:val="00BB6278"/>
    <w:rsid w:val="00BB62AF"/>
    <w:rsid w:val="00BB66AF"/>
    <w:rsid w:val="00BB71B8"/>
    <w:rsid w:val="00BC38E8"/>
    <w:rsid w:val="00BC4A12"/>
    <w:rsid w:val="00BC51D2"/>
    <w:rsid w:val="00BC682E"/>
    <w:rsid w:val="00BC780A"/>
    <w:rsid w:val="00BD0182"/>
    <w:rsid w:val="00BD4CD5"/>
    <w:rsid w:val="00BD6380"/>
    <w:rsid w:val="00BD6932"/>
    <w:rsid w:val="00BD6C80"/>
    <w:rsid w:val="00BD711A"/>
    <w:rsid w:val="00BE027A"/>
    <w:rsid w:val="00BE0EF3"/>
    <w:rsid w:val="00BE3089"/>
    <w:rsid w:val="00BE3C1D"/>
    <w:rsid w:val="00BE3E9D"/>
    <w:rsid w:val="00BE4842"/>
    <w:rsid w:val="00BE5952"/>
    <w:rsid w:val="00BE623C"/>
    <w:rsid w:val="00BF0B98"/>
    <w:rsid w:val="00BF11DD"/>
    <w:rsid w:val="00BF3EB5"/>
    <w:rsid w:val="00BF6935"/>
    <w:rsid w:val="00C0012F"/>
    <w:rsid w:val="00C00515"/>
    <w:rsid w:val="00C007CD"/>
    <w:rsid w:val="00C00BC5"/>
    <w:rsid w:val="00C041C0"/>
    <w:rsid w:val="00C04ED5"/>
    <w:rsid w:val="00C0659F"/>
    <w:rsid w:val="00C07EF3"/>
    <w:rsid w:val="00C114F8"/>
    <w:rsid w:val="00C133AE"/>
    <w:rsid w:val="00C14549"/>
    <w:rsid w:val="00C16F90"/>
    <w:rsid w:val="00C2270F"/>
    <w:rsid w:val="00C25017"/>
    <w:rsid w:val="00C25B04"/>
    <w:rsid w:val="00C30885"/>
    <w:rsid w:val="00C316E2"/>
    <w:rsid w:val="00C324F9"/>
    <w:rsid w:val="00C32513"/>
    <w:rsid w:val="00C32CD7"/>
    <w:rsid w:val="00C32F36"/>
    <w:rsid w:val="00C33B05"/>
    <w:rsid w:val="00C33E67"/>
    <w:rsid w:val="00C34B0E"/>
    <w:rsid w:val="00C35072"/>
    <w:rsid w:val="00C35974"/>
    <w:rsid w:val="00C36A45"/>
    <w:rsid w:val="00C376A9"/>
    <w:rsid w:val="00C423AC"/>
    <w:rsid w:val="00C43718"/>
    <w:rsid w:val="00C44084"/>
    <w:rsid w:val="00C44B03"/>
    <w:rsid w:val="00C5016D"/>
    <w:rsid w:val="00C51074"/>
    <w:rsid w:val="00C52A2F"/>
    <w:rsid w:val="00C5386B"/>
    <w:rsid w:val="00C5411E"/>
    <w:rsid w:val="00C578AD"/>
    <w:rsid w:val="00C63186"/>
    <w:rsid w:val="00C6343F"/>
    <w:rsid w:val="00C66172"/>
    <w:rsid w:val="00C72145"/>
    <w:rsid w:val="00C7222E"/>
    <w:rsid w:val="00C72900"/>
    <w:rsid w:val="00C76044"/>
    <w:rsid w:val="00C7634D"/>
    <w:rsid w:val="00C7639B"/>
    <w:rsid w:val="00C77695"/>
    <w:rsid w:val="00C77C78"/>
    <w:rsid w:val="00C80D81"/>
    <w:rsid w:val="00C8157A"/>
    <w:rsid w:val="00C82C41"/>
    <w:rsid w:val="00C861D1"/>
    <w:rsid w:val="00C87F22"/>
    <w:rsid w:val="00C9367A"/>
    <w:rsid w:val="00C95CD9"/>
    <w:rsid w:val="00C95D90"/>
    <w:rsid w:val="00C96AC3"/>
    <w:rsid w:val="00C97344"/>
    <w:rsid w:val="00C97C63"/>
    <w:rsid w:val="00CA37E4"/>
    <w:rsid w:val="00CA3CBA"/>
    <w:rsid w:val="00CA4450"/>
    <w:rsid w:val="00CA63C3"/>
    <w:rsid w:val="00CA759F"/>
    <w:rsid w:val="00CB1F48"/>
    <w:rsid w:val="00CB2505"/>
    <w:rsid w:val="00CB3AA2"/>
    <w:rsid w:val="00CB5B12"/>
    <w:rsid w:val="00CB6814"/>
    <w:rsid w:val="00CB7316"/>
    <w:rsid w:val="00CB7446"/>
    <w:rsid w:val="00CB7E09"/>
    <w:rsid w:val="00CC0244"/>
    <w:rsid w:val="00CC094E"/>
    <w:rsid w:val="00CC44F0"/>
    <w:rsid w:val="00CC6815"/>
    <w:rsid w:val="00CC6D1B"/>
    <w:rsid w:val="00CD1027"/>
    <w:rsid w:val="00CD34CA"/>
    <w:rsid w:val="00CD4085"/>
    <w:rsid w:val="00CE06CE"/>
    <w:rsid w:val="00CE099B"/>
    <w:rsid w:val="00CE266C"/>
    <w:rsid w:val="00CE656D"/>
    <w:rsid w:val="00CF1385"/>
    <w:rsid w:val="00CF15DD"/>
    <w:rsid w:val="00CF18B3"/>
    <w:rsid w:val="00CF41B4"/>
    <w:rsid w:val="00D00444"/>
    <w:rsid w:val="00D010A1"/>
    <w:rsid w:val="00D01403"/>
    <w:rsid w:val="00D0164E"/>
    <w:rsid w:val="00D01928"/>
    <w:rsid w:val="00D01B57"/>
    <w:rsid w:val="00D021EB"/>
    <w:rsid w:val="00D02435"/>
    <w:rsid w:val="00D024BA"/>
    <w:rsid w:val="00D037C8"/>
    <w:rsid w:val="00D0394F"/>
    <w:rsid w:val="00D03FF9"/>
    <w:rsid w:val="00D04C2C"/>
    <w:rsid w:val="00D07AB0"/>
    <w:rsid w:val="00D121CE"/>
    <w:rsid w:val="00D13E5A"/>
    <w:rsid w:val="00D14226"/>
    <w:rsid w:val="00D14D1C"/>
    <w:rsid w:val="00D211C1"/>
    <w:rsid w:val="00D22439"/>
    <w:rsid w:val="00D225BC"/>
    <w:rsid w:val="00D23EDE"/>
    <w:rsid w:val="00D2404E"/>
    <w:rsid w:val="00D24977"/>
    <w:rsid w:val="00D25953"/>
    <w:rsid w:val="00D269C2"/>
    <w:rsid w:val="00D276CA"/>
    <w:rsid w:val="00D278ED"/>
    <w:rsid w:val="00D320A9"/>
    <w:rsid w:val="00D36832"/>
    <w:rsid w:val="00D37839"/>
    <w:rsid w:val="00D42D62"/>
    <w:rsid w:val="00D448C8"/>
    <w:rsid w:val="00D44960"/>
    <w:rsid w:val="00D4554E"/>
    <w:rsid w:val="00D45577"/>
    <w:rsid w:val="00D45D8D"/>
    <w:rsid w:val="00D47450"/>
    <w:rsid w:val="00D514C6"/>
    <w:rsid w:val="00D5204B"/>
    <w:rsid w:val="00D54FA6"/>
    <w:rsid w:val="00D5572A"/>
    <w:rsid w:val="00D558AC"/>
    <w:rsid w:val="00D57588"/>
    <w:rsid w:val="00D57A51"/>
    <w:rsid w:val="00D57C52"/>
    <w:rsid w:val="00D57D58"/>
    <w:rsid w:val="00D602FA"/>
    <w:rsid w:val="00D60EC3"/>
    <w:rsid w:val="00D61608"/>
    <w:rsid w:val="00D61B7E"/>
    <w:rsid w:val="00D63715"/>
    <w:rsid w:val="00D652C7"/>
    <w:rsid w:val="00D652E4"/>
    <w:rsid w:val="00D65D64"/>
    <w:rsid w:val="00D667C1"/>
    <w:rsid w:val="00D7068A"/>
    <w:rsid w:val="00D70E8D"/>
    <w:rsid w:val="00D71113"/>
    <w:rsid w:val="00D73863"/>
    <w:rsid w:val="00D73BD8"/>
    <w:rsid w:val="00D745A8"/>
    <w:rsid w:val="00D7787B"/>
    <w:rsid w:val="00D80796"/>
    <w:rsid w:val="00D817DF"/>
    <w:rsid w:val="00D81985"/>
    <w:rsid w:val="00D81A84"/>
    <w:rsid w:val="00D82B1D"/>
    <w:rsid w:val="00D84656"/>
    <w:rsid w:val="00D84EE3"/>
    <w:rsid w:val="00D851F1"/>
    <w:rsid w:val="00D85529"/>
    <w:rsid w:val="00D90FFA"/>
    <w:rsid w:val="00D93832"/>
    <w:rsid w:val="00D95BF4"/>
    <w:rsid w:val="00D95C2D"/>
    <w:rsid w:val="00D96637"/>
    <w:rsid w:val="00D97058"/>
    <w:rsid w:val="00DA0323"/>
    <w:rsid w:val="00DA4068"/>
    <w:rsid w:val="00DA4266"/>
    <w:rsid w:val="00DA4ADB"/>
    <w:rsid w:val="00DA5C4A"/>
    <w:rsid w:val="00DB1C34"/>
    <w:rsid w:val="00DB201C"/>
    <w:rsid w:val="00DB3A58"/>
    <w:rsid w:val="00DB43CC"/>
    <w:rsid w:val="00DB578D"/>
    <w:rsid w:val="00DB5D3F"/>
    <w:rsid w:val="00DB719D"/>
    <w:rsid w:val="00DC022C"/>
    <w:rsid w:val="00DC264A"/>
    <w:rsid w:val="00DC430B"/>
    <w:rsid w:val="00DC672A"/>
    <w:rsid w:val="00DD06A4"/>
    <w:rsid w:val="00DD19DC"/>
    <w:rsid w:val="00DD1B88"/>
    <w:rsid w:val="00DD2C32"/>
    <w:rsid w:val="00DE081D"/>
    <w:rsid w:val="00DE145A"/>
    <w:rsid w:val="00DE1C7C"/>
    <w:rsid w:val="00DE389C"/>
    <w:rsid w:val="00DE4798"/>
    <w:rsid w:val="00DE4C63"/>
    <w:rsid w:val="00DE4DF4"/>
    <w:rsid w:val="00DE5107"/>
    <w:rsid w:val="00DE54B7"/>
    <w:rsid w:val="00DE7D6D"/>
    <w:rsid w:val="00DF2B0A"/>
    <w:rsid w:val="00DF3A66"/>
    <w:rsid w:val="00DF51A8"/>
    <w:rsid w:val="00DF67B1"/>
    <w:rsid w:val="00E03066"/>
    <w:rsid w:val="00E04071"/>
    <w:rsid w:val="00E0529B"/>
    <w:rsid w:val="00E05531"/>
    <w:rsid w:val="00E07372"/>
    <w:rsid w:val="00E11C14"/>
    <w:rsid w:val="00E132EC"/>
    <w:rsid w:val="00E13F3E"/>
    <w:rsid w:val="00E14444"/>
    <w:rsid w:val="00E151BB"/>
    <w:rsid w:val="00E153C1"/>
    <w:rsid w:val="00E15C36"/>
    <w:rsid w:val="00E2015E"/>
    <w:rsid w:val="00E21EE9"/>
    <w:rsid w:val="00E22C27"/>
    <w:rsid w:val="00E238BF"/>
    <w:rsid w:val="00E244F1"/>
    <w:rsid w:val="00E25B63"/>
    <w:rsid w:val="00E25B82"/>
    <w:rsid w:val="00E26AF6"/>
    <w:rsid w:val="00E27C51"/>
    <w:rsid w:val="00E30E49"/>
    <w:rsid w:val="00E311F2"/>
    <w:rsid w:val="00E3141B"/>
    <w:rsid w:val="00E31C66"/>
    <w:rsid w:val="00E325DE"/>
    <w:rsid w:val="00E3284F"/>
    <w:rsid w:val="00E3287A"/>
    <w:rsid w:val="00E343C2"/>
    <w:rsid w:val="00E34A9E"/>
    <w:rsid w:val="00E378A9"/>
    <w:rsid w:val="00E37B7C"/>
    <w:rsid w:val="00E426A6"/>
    <w:rsid w:val="00E42EE2"/>
    <w:rsid w:val="00E44D5F"/>
    <w:rsid w:val="00E452C6"/>
    <w:rsid w:val="00E45674"/>
    <w:rsid w:val="00E47217"/>
    <w:rsid w:val="00E4729C"/>
    <w:rsid w:val="00E50436"/>
    <w:rsid w:val="00E504CD"/>
    <w:rsid w:val="00E51FC4"/>
    <w:rsid w:val="00E528B3"/>
    <w:rsid w:val="00E60A7F"/>
    <w:rsid w:val="00E625B3"/>
    <w:rsid w:val="00E639EE"/>
    <w:rsid w:val="00E72ED4"/>
    <w:rsid w:val="00E73909"/>
    <w:rsid w:val="00E74DF7"/>
    <w:rsid w:val="00E8095A"/>
    <w:rsid w:val="00E92715"/>
    <w:rsid w:val="00E93595"/>
    <w:rsid w:val="00E93D3B"/>
    <w:rsid w:val="00E94B33"/>
    <w:rsid w:val="00E95B38"/>
    <w:rsid w:val="00E97B5B"/>
    <w:rsid w:val="00EA0874"/>
    <w:rsid w:val="00EA79AF"/>
    <w:rsid w:val="00EB60EA"/>
    <w:rsid w:val="00EC0729"/>
    <w:rsid w:val="00EC1209"/>
    <w:rsid w:val="00EC1C39"/>
    <w:rsid w:val="00EC1C85"/>
    <w:rsid w:val="00EC7938"/>
    <w:rsid w:val="00ED2A7F"/>
    <w:rsid w:val="00ED6373"/>
    <w:rsid w:val="00ED7C18"/>
    <w:rsid w:val="00EE0D37"/>
    <w:rsid w:val="00EE0E22"/>
    <w:rsid w:val="00EE13AB"/>
    <w:rsid w:val="00EE2B3A"/>
    <w:rsid w:val="00EE2CE9"/>
    <w:rsid w:val="00EE3B4C"/>
    <w:rsid w:val="00EE418F"/>
    <w:rsid w:val="00EE57B9"/>
    <w:rsid w:val="00EE6D58"/>
    <w:rsid w:val="00EE74E4"/>
    <w:rsid w:val="00EE7BD9"/>
    <w:rsid w:val="00EF07E1"/>
    <w:rsid w:val="00EF0EB3"/>
    <w:rsid w:val="00EF186F"/>
    <w:rsid w:val="00EF191F"/>
    <w:rsid w:val="00EF32B6"/>
    <w:rsid w:val="00EF47F5"/>
    <w:rsid w:val="00EF6EBE"/>
    <w:rsid w:val="00EF71BF"/>
    <w:rsid w:val="00EF74F4"/>
    <w:rsid w:val="00EF7F28"/>
    <w:rsid w:val="00F01250"/>
    <w:rsid w:val="00F017F7"/>
    <w:rsid w:val="00F02952"/>
    <w:rsid w:val="00F038B8"/>
    <w:rsid w:val="00F03B01"/>
    <w:rsid w:val="00F060EA"/>
    <w:rsid w:val="00F06B94"/>
    <w:rsid w:val="00F06C56"/>
    <w:rsid w:val="00F10B25"/>
    <w:rsid w:val="00F1272C"/>
    <w:rsid w:val="00F1301B"/>
    <w:rsid w:val="00F17182"/>
    <w:rsid w:val="00F20784"/>
    <w:rsid w:val="00F2083F"/>
    <w:rsid w:val="00F213FA"/>
    <w:rsid w:val="00F2263E"/>
    <w:rsid w:val="00F258F4"/>
    <w:rsid w:val="00F26611"/>
    <w:rsid w:val="00F26718"/>
    <w:rsid w:val="00F30DE5"/>
    <w:rsid w:val="00F30EFA"/>
    <w:rsid w:val="00F32E6B"/>
    <w:rsid w:val="00F3403A"/>
    <w:rsid w:val="00F34C63"/>
    <w:rsid w:val="00F35295"/>
    <w:rsid w:val="00F35492"/>
    <w:rsid w:val="00F3682D"/>
    <w:rsid w:val="00F36D0D"/>
    <w:rsid w:val="00F37334"/>
    <w:rsid w:val="00F374A4"/>
    <w:rsid w:val="00F407B0"/>
    <w:rsid w:val="00F41708"/>
    <w:rsid w:val="00F42AFE"/>
    <w:rsid w:val="00F42C97"/>
    <w:rsid w:val="00F433C5"/>
    <w:rsid w:val="00F5051D"/>
    <w:rsid w:val="00F50972"/>
    <w:rsid w:val="00F51666"/>
    <w:rsid w:val="00F53A80"/>
    <w:rsid w:val="00F579DF"/>
    <w:rsid w:val="00F634E4"/>
    <w:rsid w:val="00F6429F"/>
    <w:rsid w:val="00F649D0"/>
    <w:rsid w:val="00F653ED"/>
    <w:rsid w:val="00F65715"/>
    <w:rsid w:val="00F65972"/>
    <w:rsid w:val="00F65B97"/>
    <w:rsid w:val="00F70D44"/>
    <w:rsid w:val="00F72B63"/>
    <w:rsid w:val="00F748DA"/>
    <w:rsid w:val="00F7573E"/>
    <w:rsid w:val="00F762E3"/>
    <w:rsid w:val="00F76E89"/>
    <w:rsid w:val="00F800B8"/>
    <w:rsid w:val="00F828B9"/>
    <w:rsid w:val="00F83842"/>
    <w:rsid w:val="00F85A0E"/>
    <w:rsid w:val="00F92172"/>
    <w:rsid w:val="00F95D3D"/>
    <w:rsid w:val="00F96614"/>
    <w:rsid w:val="00F977E9"/>
    <w:rsid w:val="00FA0E52"/>
    <w:rsid w:val="00FA25DC"/>
    <w:rsid w:val="00FA3939"/>
    <w:rsid w:val="00FA468A"/>
    <w:rsid w:val="00FA53BB"/>
    <w:rsid w:val="00FA6E15"/>
    <w:rsid w:val="00FA70AE"/>
    <w:rsid w:val="00FB2717"/>
    <w:rsid w:val="00FB2DC1"/>
    <w:rsid w:val="00FB313B"/>
    <w:rsid w:val="00FB458A"/>
    <w:rsid w:val="00FB4A3C"/>
    <w:rsid w:val="00FB74D5"/>
    <w:rsid w:val="00FB76CD"/>
    <w:rsid w:val="00FB7AC8"/>
    <w:rsid w:val="00FB7D0B"/>
    <w:rsid w:val="00FC1948"/>
    <w:rsid w:val="00FC2075"/>
    <w:rsid w:val="00FC3AE2"/>
    <w:rsid w:val="00FC45BC"/>
    <w:rsid w:val="00FD09F7"/>
    <w:rsid w:val="00FD1079"/>
    <w:rsid w:val="00FD1F0A"/>
    <w:rsid w:val="00FD20E6"/>
    <w:rsid w:val="00FD4A4B"/>
    <w:rsid w:val="00FD63EE"/>
    <w:rsid w:val="00FE06B5"/>
    <w:rsid w:val="00FE2BDF"/>
    <w:rsid w:val="00FE2F86"/>
    <w:rsid w:val="00FE3307"/>
    <w:rsid w:val="00FE3BA1"/>
    <w:rsid w:val="00FE4C50"/>
    <w:rsid w:val="00FE4FE3"/>
    <w:rsid w:val="00FE6972"/>
    <w:rsid w:val="00FE7010"/>
    <w:rsid w:val="00FE7267"/>
    <w:rsid w:val="00FE7625"/>
    <w:rsid w:val="00FE79FD"/>
    <w:rsid w:val="00FE7C72"/>
    <w:rsid w:val="00FF09FC"/>
    <w:rsid w:val="00FF0B60"/>
    <w:rsid w:val="00FF0BF9"/>
    <w:rsid w:val="00FF15B0"/>
    <w:rsid w:val="00FF20A7"/>
    <w:rsid w:val="00FF3B28"/>
    <w:rsid w:val="00FF5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4207CE"/>
  <w15:chartTrackingRefBased/>
  <w15:docId w15:val="{43A4E3C8-CA89-114E-A5C6-1851504B4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422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11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11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11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1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1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1B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1B8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90B0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0B0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90B0E"/>
    <w:pPr>
      <w:jc w:val="center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90B0E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F76E8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6E8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17E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7E78"/>
  </w:style>
  <w:style w:type="paragraph" w:styleId="Footer">
    <w:name w:val="footer"/>
    <w:basedOn w:val="Normal"/>
    <w:link w:val="FooterChar"/>
    <w:uiPriority w:val="99"/>
    <w:unhideWhenUsed/>
    <w:rsid w:val="00217E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7E78"/>
  </w:style>
  <w:style w:type="table" w:styleId="TableGrid">
    <w:name w:val="Table Grid"/>
    <w:basedOn w:val="TableNormal"/>
    <w:uiPriority w:val="39"/>
    <w:rsid w:val="00D249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82CCE"/>
  </w:style>
  <w:style w:type="character" w:styleId="UnresolvedMention">
    <w:name w:val="Unresolved Mention"/>
    <w:basedOn w:val="DefaultParagraphFont"/>
    <w:uiPriority w:val="99"/>
    <w:semiHidden/>
    <w:unhideWhenUsed/>
    <w:rsid w:val="0049224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9224B"/>
    <w:rPr>
      <w:color w:val="954F72" w:themeColor="followedHyperlink"/>
      <w:u w:val="single"/>
    </w:rPr>
  </w:style>
  <w:style w:type="table" w:styleId="PlainTable1">
    <w:name w:val="Plain Table 1"/>
    <w:basedOn w:val="TableNormal"/>
    <w:uiPriority w:val="41"/>
    <w:rsid w:val="00F30DE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205F3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140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29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29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45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87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783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023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57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85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02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53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123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561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403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10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12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2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2BF63B-496F-4D8D-AFC2-65B2A60781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70</Words>
  <Characters>6099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odson</dc:creator>
  <cp:keywords/>
  <dc:description/>
  <cp:lastModifiedBy>Glenn Jackson</cp:lastModifiedBy>
  <cp:revision>3</cp:revision>
  <cp:lastPrinted>2022-10-23T20:19:00Z</cp:lastPrinted>
  <dcterms:created xsi:type="dcterms:W3CDTF">2022-12-12T19:00:00Z</dcterms:created>
  <dcterms:modified xsi:type="dcterms:W3CDTF">2022-12-16T15:58:00Z</dcterms:modified>
</cp:coreProperties>
</file>